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4995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8"/>
        <w:gridCol w:w="1029"/>
        <w:gridCol w:w="895"/>
        <w:gridCol w:w="895"/>
        <w:gridCol w:w="1133"/>
        <w:gridCol w:w="1464"/>
        <w:gridCol w:w="881"/>
        <w:gridCol w:w="881"/>
        <w:gridCol w:w="881"/>
        <w:gridCol w:w="1275"/>
        <w:gridCol w:w="1371"/>
      </w:tblGrid>
      <w:tr w:rsidR="00AB6330" w:rsidRPr="00AB6330" w14:paraId="4A38E017" w14:textId="77777777" w:rsidTr="00304A70">
        <w:trPr>
          <w:trHeight w:val="280"/>
        </w:trPr>
        <w:tc>
          <w:tcPr>
            <w:tcW w:w="5000" w:type="pct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BE1BAF" w14:textId="73A4B79C" w:rsidR="00304A70" w:rsidRPr="00AB6330" w:rsidRDefault="00304A70" w:rsidP="00304A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proofErr w:type="spellStart"/>
            <w:r w:rsidRPr="00AB6330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sTable</w:t>
            </w:r>
            <w:proofErr w:type="spellEnd"/>
            <w:r w:rsidRPr="00AB6330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 xml:space="preserve"> 1. Generalized linear model through GEE analysis with cognitive function by</w:t>
            </w:r>
            <w:r w:rsidR="00143D9A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 xml:space="preserve"> lifestyle factors in 2008-2016</w:t>
            </w:r>
          </w:p>
        </w:tc>
      </w:tr>
      <w:tr w:rsidR="00AB6330" w:rsidRPr="00AB6330" w14:paraId="40A3CFCD" w14:textId="77777777" w:rsidTr="00EC71B8">
        <w:trPr>
          <w:trHeight w:val="267"/>
        </w:trPr>
        <w:tc>
          <w:tcPr>
            <w:tcW w:w="108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2F9B231" w14:textId="77777777" w:rsidR="00304A70" w:rsidRPr="00AB6330" w:rsidRDefault="00304A70" w:rsidP="0030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Variables‡</w:t>
            </w:r>
          </w:p>
        </w:tc>
        <w:tc>
          <w:tcPr>
            <w:tcW w:w="3912" w:type="pct"/>
            <w:gridSpan w:val="10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94CC163" w14:textId="756CB321" w:rsidR="00304A70" w:rsidRPr="00AB6330" w:rsidRDefault="00304A70" w:rsidP="0030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K-MMSE†</w:t>
            </w:r>
            <w:r w:rsidRPr="00AB6330">
              <w:rPr>
                <w:rFonts w:ascii="맑은 고딕" w:eastAsia="맑은 고딕" w:hAnsi="맑은 고딕" w:cs="굴림" w:hint="eastAsia"/>
                <w:kern w:val="0"/>
                <w:sz w:val="22"/>
              </w:rPr>
              <w:t xml:space="preserve">　</w:t>
            </w:r>
          </w:p>
        </w:tc>
      </w:tr>
      <w:tr w:rsidR="00AB6330" w:rsidRPr="00AB6330" w14:paraId="5C7D6E8A" w14:textId="77777777" w:rsidTr="00EC71B8">
        <w:trPr>
          <w:trHeight w:val="241"/>
        </w:trPr>
        <w:tc>
          <w:tcPr>
            <w:tcW w:w="108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67C755" w14:textId="77777777" w:rsidR="00304A70" w:rsidRPr="00AB6330" w:rsidRDefault="00304A70" w:rsidP="00304A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979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17B3BD" w14:textId="3440C3D0" w:rsidR="00304A70" w:rsidRPr="00AB6330" w:rsidRDefault="00304A70" w:rsidP="0030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 xml:space="preserve"> Male </w:t>
            </w:r>
            <w:r w:rsidRPr="00AB6330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 xml:space="preserve">　</w:t>
            </w:r>
          </w:p>
        </w:tc>
        <w:tc>
          <w:tcPr>
            <w:tcW w:w="1933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664BF9" w14:textId="76E757EB" w:rsidR="00304A70" w:rsidRPr="00AB6330" w:rsidRDefault="00304A70" w:rsidP="0030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 xml:space="preserve"> Female </w:t>
            </w:r>
            <w:r w:rsidRPr="00AB6330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 xml:space="preserve">　</w:t>
            </w:r>
          </w:p>
        </w:tc>
      </w:tr>
      <w:tr w:rsidR="00AB6330" w:rsidRPr="00AB6330" w14:paraId="20F153BB" w14:textId="77777777" w:rsidTr="00EC71B8">
        <w:trPr>
          <w:trHeight w:val="267"/>
        </w:trPr>
        <w:tc>
          <w:tcPr>
            <w:tcW w:w="10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018D41" w14:textId="77777777" w:rsidR="00304A70" w:rsidRPr="00AB6330" w:rsidRDefault="00304A70" w:rsidP="00304A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94F311" w14:textId="77777777" w:rsidR="00304A70" w:rsidRPr="00AB6330" w:rsidRDefault="00304A70" w:rsidP="0030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 w:val="22"/>
              </w:rPr>
              <w:t>β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3DC825" w14:textId="77777777" w:rsidR="00304A70" w:rsidRPr="00AB6330" w:rsidRDefault="00304A70" w:rsidP="0030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SE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33D54F" w14:textId="77777777" w:rsidR="00304A70" w:rsidRPr="00AB6330" w:rsidRDefault="00304A70" w:rsidP="0030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SD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8B1570" w14:textId="77777777" w:rsidR="00304A70" w:rsidRPr="00AB6330" w:rsidRDefault="00304A70" w:rsidP="0030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 w:val="22"/>
              </w:rPr>
              <w:t>P</w:t>
            </w:r>
            <w:r w:rsidRPr="00AB6330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-value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C22615" w14:textId="77777777" w:rsidR="00304A70" w:rsidRPr="00AB6330" w:rsidRDefault="00304A70" w:rsidP="0030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Bonferroni*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3BB68A" w14:textId="77777777" w:rsidR="00304A70" w:rsidRPr="00AB6330" w:rsidRDefault="00304A70" w:rsidP="0030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 w:val="22"/>
              </w:rPr>
              <w:t>β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D6ADD7" w14:textId="77777777" w:rsidR="00304A70" w:rsidRPr="00AB6330" w:rsidRDefault="00304A70" w:rsidP="0030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SE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D7E58D" w14:textId="77777777" w:rsidR="00304A70" w:rsidRPr="00AB6330" w:rsidRDefault="00304A70" w:rsidP="0030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SD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8E20E6" w14:textId="77777777" w:rsidR="00304A70" w:rsidRPr="00AB6330" w:rsidRDefault="00304A70" w:rsidP="0030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 w:val="22"/>
              </w:rPr>
              <w:t>P</w:t>
            </w:r>
            <w:r w:rsidRPr="00AB6330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-value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90E6C2" w14:textId="77777777" w:rsidR="00304A70" w:rsidRPr="00AB6330" w:rsidRDefault="00304A70" w:rsidP="0030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Bonferroni*</w:t>
            </w:r>
          </w:p>
        </w:tc>
      </w:tr>
      <w:tr w:rsidR="00AB6330" w:rsidRPr="00AB6330" w14:paraId="76CAF4E9" w14:textId="77777777" w:rsidTr="00EC71B8">
        <w:trPr>
          <w:trHeight w:val="267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5E9B3" w14:textId="77777777" w:rsidR="00304A70" w:rsidRPr="00AB6330" w:rsidRDefault="00304A70" w:rsidP="00304A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Change of smoking status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35DC7" w14:textId="7840DF48" w:rsidR="00304A70" w:rsidRPr="00AB6330" w:rsidRDefault="00304A70" w:rsidP="0030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B18EC3" w14:textId="6BC2D885" w:rsidR="00304A70" w:rsidRPr="00AB6330" w:rsidRDefault="00304A70" w:rsidP="0030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BE7EDE" w14:textId="2CF960D3" w:rsidR="00304A70" w:rsidRPr="00AB6330" w:rsidRDefault="00304A70" w:rsidP="0030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5F50C" w14:textId="760457E4" w:rsidR="00304A70" w:rsidRPr="00AB6330" w:rsidRDefault="00304A70" w:rsidP="0030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6A481" w14:textId="1FACAC7B" w:rsidR="00304A70" w:rsidRPr="00AB6330" w:rsidRDefault="00304A70" w:rsidP="0030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C1A5DB" w14:textId="3E61BED4" w:rsidR="00304A70" w:rsidRPr="00AB6330" w:rsidRDefault="00304A70" w:rsidP="0030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496DB" w14:textId="46E2A42E" w:rsidR="00304A70" w:rsidRPr="00AB6330" w:rsidRDefault="00304A70" w:rsidP="0030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1C274D" w14:textId="7FC15864" w:rsidR="00304A70" w:rsidRPr="00AB6330" w:rsidRDefault="00304A70" w:rsidP="0030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C8359" w14:textId="3768F2CF" w:rsidR="00304A70" w:rsidRPr="00AB6330" w:rsidRDefault="00304A70" w:rsidP="0030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E7C706" w14:textId="5037BA0D" w:rsidR="00304A70" w:rsidRPr="00AB6330" w:rsidRDefault="00304A70" w:rsidP="0030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AB6330" w:rsidRPr="00AB6330" w14:paraId="653E65B7" w14:textId="77777777" w:rsidTr="00EC71B8">
        <w:trPr>
          <w:trHeight w:val="267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296A3" w14:textId="7AA72C0D" w:rsidR="00304A70" w:rsidRPr="00AB6330" w:rsidRDefault="00304A70" w:rsidP="00EC71B8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Good</w:t>
            </w:r>
            <w:r w:rsidRPr="00AB6330">
              <w:rPr>
                <w:rFonts w:ascii="바탕" w:eastAsia="바탕" w:hAnsi="바탕" w:cs="Times New Roman" w:hint="eastAsia"/>
                <w:kern w:val="0"/>
                <w:sz w:val="22"/>
              </w:rPr>
              <w:t>→</w:t>
            </w: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Good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F9DF21" w14:textId="77777777" w:rsidR="00304A70" w:rsidRPr="00AB6330" w:rsidRDefault="00304A70" w:rsidP="0030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-0.32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1CEC0" w14:textId="77777777" w:rsidR="00304A70" w:rsidRPr="00AB6330" w:rsidRDefault="00304A70" w:rsidP="0030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0.15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958CD0" w14:textId="77777777" w:rsidR="00304A70" w:rsidRPr="00AB6330" w:rsidRDefault="00304A70" w:rsidP="0030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6.29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480B70" w14:textId="77777777" w:rsidR="00304A70" w:rsidRPr="00AB6330" w:rsidRDefault="00304A70" w:rsidP="0030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0.038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EB958A" w14:textId="77777777" w:rsidR="00304A70" w:rsidRPr="00AB6330" w:rsidRDefault="00304A70" w:rsidP="0030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0.115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49E68" w14:textId="77777777" w:rsidR="00304A70" w:rsidRPr="00AB6330" w:rsidRDefault="00304A70" w:rsidP="0030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0.28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CDDC5D" w14:textId="77777777" w:rsidR="00304A70" w:rsidRPr="00AB6330" w:rsidRDefault="00304A70" w:rsidP="0030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0.43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BBACC" w14:textId="77777777" w:rsidR="00304A70" w:rsidRPr="00AB6330" w:rsidRDefault="00304A70" w:rsidP="0030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24.64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89E3DF" w14:textId="77777777" w:rsidR="00304A70" w:rsidRPr="00AB6330" w:rsidRDefault="00304A70" w:rsidP="0030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0.512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F7D1F4" w14:textId="77777777" w:rsidR="00304A70" w:rsidRPr="00AB6330" w:rsidRDefault="00304A70" w:rsidP="0030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1.0000</w:t>
            </w:r>
          </w:p>
        </w:tc>
      </w:tr>
      <w:tr w:rsidR="00AB6330" w:rsidRPr="00AB6330" w14:paraId="0D04701F" w14:textId="77777777" w:rsidTr="00EC71B8">
        <w:trPr>
          <w:trHeight w:val="267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D102C9" w14:textId="4ABE3753" w:rsidR="00304A70" w:rsidRPr="00AB6330" w:rsidRDefault="00304A70" w:rsidP="00EC71B8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Bad</w:t>
            </w:r>
            <w:r w:rsidRPr="00AB6330">
              <w:rPr>
                <w:rFonts w:ascii="바탕" w:eastAsia="바탕" w:hAnsi="바탕" w:cs="Times New Roman" w:hint="eastAsia"/>
                <w:kern w:val="0"/>
                <w:sz w:val="22"/>
              </w:rPr>
              <w:t>→</w:t>
            </w: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Good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64A2AC" w14:textId="77777777" w:rsidR="00304A70" w:rsidRPr="00AB6330" w:rsidRDefault="00304A70" w:rsidP="0030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C18F87" w14:textId="77777777" w:rsidR="00304A70" w:rsidRPr="00AB6330" w:rsidRDefault="00304A70" w:rsidP="0030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AC0F39" w14:textId="77777777" w:rsidR="00304A70" w:rsidRPr="00AB6330" w:rsidRDefault="00304A70" w:rsidP="0030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D0EE19" w14:textId="77777777" w:rsidR="00304A70" w:rsidRPr="00AB6330" w:rsidRDefault="00304A70" w:rsidP="0030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4B209C" w14:textId="04E9702C" w:rsidR="00304A70" w:rsidRPr="00AB6330" w:rsidRDefault="00304A70" w:rsidP="0030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2EA6E4" w14:textId="77777777" w:rsidR="00304A70" w:rsidRPr="00AB6330" w:rsidRDefault="00304A70" w:rsidP="0030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C51E5F" w14:textId="77777777" w:rsidR="00304A70" w:rsidRPr="00AB6330" w:rsidRDefault="00304A70" w:rsidP="0030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2AD611" w14:textId="77777777" w:rsidR="00304A70" w:rsidRPr="00AB6330" w:rsidRDefault="00304A70" w:rsidP="0030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62FC75" w14:textId="77777777" w:rsidR="00304A70" w:rsidRPr="00AB6330" w:rsidRDefault="00304A70" w:rsidP="0030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7BC36A" w14:textId="0A810D99" w:rsidR="00304A70" w:rsidRPr="00AB6330" w:rsidRDefault="00304A70" w:rsidP="0030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AB6330" w:rsidRPr="00AB6330" w14:paraId="10253210" w14:textId="77777777" w:rsidTr="00EC71B8">
        <w:trPr>
          <w:trHeight w:val="267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4E01CE" w14:textId="4150974E" w:rsidR="00304A70" w:rsidRPr="00AB6330" w:rsidRDefault="00304A70" w:rsidP="00EC71B8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Good</w:t>
            </w:r>
            <w:r w:rsidRPr="00AB6330">
              <w:rPr>
                <w:rFonts w:ascii="바탕" w:eastAsia="바탕" w:hAnsi="바탕" w:cs="Times New Roman" w:hint="eastAsia"/>
                <w:kern w:val="0"/>
                <w:sz w:val="22"/>
              </w:rPr>
              <w:t>→</w:t>
            </w: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Bad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8284C" w14:textId="77777777" w:rsidR="00304A70" w:rsidRPr="00AB6330" w:rsidRDefault="00304A70" w:rsidP="0030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0.14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1EAF6B" w14:textId="77777777" w:rsidR="00304A70" w:rsidRPr="00AB6330" w:rsidRDefault="00304A70" w:rsidP="0030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0.56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3C8478" w14:textId="77777777" w:rsidR="00304A70" w:rsidRPr="00AB6330" w:rsidRDefault="00304A70" w:rsidP="0030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3.93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B2DF50" w14:textId="77777777" w:rsidR="00304A70" w:rsidRPr="00AB6330" w:rsidRDefault="00304A70" w:rsidP="0030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0.800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2DD33C" w14:textId="77777777" w:rsidR="00304A70" w:rsidRPr="00AB6330" w:rsidRDefault="00304A70" w:rsidP="0030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1.000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D701A" w14:textId="77777777" w:rsidR="00304A70" w:rsidRPr="00AB6330" w:rsidRDefault="00304A70" w:rsidP="0030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2.31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925DFA" w14:textId="77777777" w:rsidR="00304A70" w:rsidRPr="00AB6330" w:rsidRDefault="00304A70" w:rsidP="0030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1.23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2C1312" w14:textId="77777777" w:rsidR="00304A70" w:rsidRPr="00AB6330" w:rsidRDefault="00304A70" w:rsidP="0030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3.48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E44572" w14:textId="77777777" w:rsidR="00304A70" w:rsidRPr="00AB6330" w:rsidRDefault="00304A70" w:rsidP="0030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0.060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49112F" w14:textId="77777777" w:rsidR="00304A70" w:rsidRPr="00AB6330" w:rsidRDefault="00304A70" w:rsidP="0030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0.1817</w:t>
            </w:r>
          </w:p>
        </w:tc>
      </w:tr>
      <w:tr w:rsidR="00AB6330" w:rsidRPr="00AB6330" w14:paraId="082FA112" w14:textId="77777777" w:rsidTr="00EC71B8">
        <w:trPr>
          <w:trHeight w:val="267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E3832" w14:textId="2A19D337" w:rsidR="00304A70" w:rsidRPr="00AB6330" w:rsidRDefault="00304A70" w:rsidP="00EC71B8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Bad</w:t>
            </w:r>
            <w:r w:rsidRPr="00AB6330">
              <w:rPr>
                <w:rFonts w:ascii="바탕" w:eastAsia="바탕" w:hAnsi="바탕" w:cs="Times New Roman" w:hint="eastAsia"/>
                <w:kern w:val="0"/>
                <w:sz w:val="22"/>
              </w:rPr>
              <w:t>→</w:t>
            </w: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Bad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BED2B3" w14:textId="13F3503F" w:rsidR="00304A70" w:rsidRPr="00AB6330" w:rsidRDefault="00304A70" w:rsidP="0030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Ref.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A5CC4E" w14:textId="785A340F" w:rsidR="00304A70" w:rsidRPr="00AB6330" w:rsidRDefault="00304A70" w:rsidP="0030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9BBDC6" w14:textId="378C25FA" w:rsidR="00304A70" w:rsidRPr="00AB6330" w:rsidRDefault="00304A70" w:rsidP="0030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CC5548" w14:textId="1699AB7C" w:rsidR="00304A70" w:rsidRPr="00AB6330" w:rsidRDefault="00304A70" w:rsidP="0030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F08AD6" w14:textId="20546859" w:rsidR="00304A70" w:rsidRPr="00AB6330" w:rsidRDefault="00304A70" w:rsidP="0030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0B3238" w14:textId="6133EFED" w:rsidR="00304A70" w:rsidRPr="00AB6330" w:rsidRDefault="00304A70" w:rsidP="0030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Ref.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927F90" w14:textId="20884FE2" w:rsidR="00304A70" w:rsidRPr="00AB6330" w:rsidRDefault="00304A70" w:rsidP="0030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347C65" w14:textId="286D6373" w:rsidR="00304A70" w:rsidRPr="00AB6330" w:rsidRDefault="00304A70" w:rsidP="0030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951AA9" w14:textId="078CFE29" w:rsidR="00304A70" w:rsidRPr="00AB6330" w:rsidRDefault="00304A70" w:rsidP="0030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2CBBDC" w14:textId="46FF1408" w:rsidR="00304A70" w:rsidRPr="00AB6330" w:rsidRDefault="00304A70" w:rsidP="0030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AB6330" w:rsidRPr="00AB6330" w14:paraId="242DF51D" w14:textId="77777777" w:rsidTr="00EC71B8">
        <w:trPr>
          <w:trHeight w:val="267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2E138" w14:textId="77777777" w:rsidR="00304A70" w:rsidRPr="00AB6330" w:rsidRDefault="00304A70" w:rsidP="00304A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Change of alcohol status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C6E53A" w14:textId="42B04608" w:rsidR="00304A70" w:rsidRPr="00AB6330" w:rsidRDefault="00304A70" w:rsidP="0030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54D1A3" w14:textId="7F7B738C" w:rsidR="00304A70" w:rsidRPr="00AB6330" w:rsidRDefault="00304A70" w:rsidP="0030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FB45E3" w14:textId="3E0CCF79" w:rsidR="00304A70" w:rsidRPr="00AB6330" w:rsidRDefault="00304A70" w:rsidP="0030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B4EFFA" w14:textId="0C803A7D" w:rsidR="00304A70" w:rsidRPr="00AB6330" w:rsidRDefault="00304A70" w:rsidP="0030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6733D8" w14:textId="2E50859C" w:rsidR="00304A70" w:rsidRPr="00AB6330" w:rsidRDefault="00304A70" w:rsidP="0030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CC021" w14:textId="62226DFD" w:rsidR="00304A70" w:rsidRPr="00AB6330" w:rsidRDefault="00304A70" w:rsidP="0030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A3A9F3" w14:textId="5DE26537" w:rsidR="00304A70" w:rsidRPr="00AB6330" w:rsidRDefault="00304A70" w:rsidP="0030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BBA1B3" w14:textId="5151D4CF" w:rsidR="00304A70" w:rsidRPr="00AB6330" w:rsidRDefault="00304A70" w:rsidP="0030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372260" w14:textId="4B5DDD45" w:rsidR="00304A70" w:rsidRPr="00AB6330" w:rsidRDefault="00304A70" w:rsidP="0030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2E8841" w14:textId="6AFE7243" w:rsidR="00304A70" w:rsidRPr="00AB6330" w:rsidRDefault="00304A70" w:rsidP="0030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AB6330" w:rsidRPr="00AB6330" w14:paraId="1ADD33DC" w14:textId="77777777" w:rsidTr="00EC71B8">
        <w:trPr>
          <w:trHeight w:val="267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128AA" w14:textId="0F9DB185" w:rsidR="00EC71B8" w:rsidRPr="00AB6330" w:rsidRDefault="00EC71B8" w:rsidP="00EC71B8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Good</w:t>
            </w:r>
            <w:r w:rsidRPr="00AB6330">
              <w:rPr>
                <w:rFonts w:ascii="바탕" w:eastAsia="바탕" w:hAnsi="바탕" w:cs="Times New Roman" w:hint="eastAsia"/>
                <w:kern w:val="0"/>
                <w:sz w:val="22"/>
              </w:rPr>
              <w:t>→</w:t>
            </w: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Good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1AE0B" w14:textId="77777777" w:rsidR="00EC71B8" w:rsidRPr="00AB6330" w:rsidRDefault="00EC71B8" w:rsidP="00EC7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0.06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1E9CE3" w14:textId="77777777" w:rsidR="00EC71B8" w:rsidRPr="00AB6330" w:rsidRDefault="00EC71B8" w:rsidP="00EC7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0.17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756F7B" w14:textId="77777777" w:rsidR="00EC71B8" w:rsidRPr="00AB6330" w:rsidRDefault="00EC71B8" w:rsidP="00EC7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9.79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42924F" w14:textId="77777777" w:rsidR="00EC71B8" w:rsidRPr="00AB6330" w:rsidRDefault="00EC71B8" w:rsidP="00EC7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0.730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3A542" w14:textId="77777777" w:rsidR="00EC71B8" w:rsidRPr="00AB6330" w:rsidRDefault="00EC71B8" w:rsidP="00EC7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1.000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17B688" w14:textId="77777777" w:rsidR="00EC71B8" w:rsidRPr="00AB6330" w:rsidRDefault="00EC71B8" w:rsidP="00EC7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-1.47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C26C47" w14:textId="77777777" w:rsidR="00EC71B8" w:rsidRPr="00AB6330" w:rsidRDefault="00EC71B8" w:rsidP="00EC7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0.77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C0B6B6" w14:textId="77777777" w:rsidR="00EC71B8" w:rsidRPr="00AB6330" w:rsidRDefault="00EC71B8" w:rsidP="00EC7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44.74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2E3291" w14:textId="77777777" w:rsidR="00EC71B8" w:rsidRPr="00AB6330" w:rsidRDefault="00EC71B8" w:rsidP="00EC7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0.057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6C556" w14:textId="77777777" w:rsidR="00EC71B8" w:rsidRPr="00AB6330" w:rsidRDefault="00EC71B8" w:rsidP="00EC7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0.3425</w:t>
            </w:r>
          </w:p>
        </w:tc>
      </w:tr>
      <w:tr w:rsidR="00AB6330" w:rsidRPr="00AB6330" w14:paraId="6D432DAC" w14:textId="77777777" w:rsidTr="00EC71B8">
        <w:trPr>
          <w:trHeight w:val="267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B3A91" w14:textId="0AC1FAEC" w:rsidR="00EC71B8" w:rsidRPr="00AB6330" w:rsidRDefault="00EC71B8" w:rsidP="00EC71B8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Bad</w:t>
            </w:r>
            <w:r w:rsidRPr="00AB6330">
              <w:rPr>
                <w:rFonts w:ascii="바탕" w:eastAsia="바탕" w:hAnsi="바탕" w:cs="Times New Roman" w:hint="eastAsia"/>
                <w:kern w:val="0"/>
                <w:sz w:val="22"/>
              </w:rPr>
              <w:t>→</w:t>
            </w: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Good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296A2" w14:textId="77777777" w:rsidR="00EC71B8" w:rsidRPr="00AB6330" w:rsidRDefault="00EC71B8" w:rsidP="00EC7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-0.18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79830B" w14:textId="77777777" w:rsidR="00EC71B8" w:rsidRPr="00AB6330" w:rsidRDefault="00EC71B8" w:rsidP="00EC7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0.25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A50DB1" w14:textId="77777777" w:rsidR="00EC71B8" w:rsidRPr="00AB6330" w:rsidRDefault="00EC71B8" w:rsidP="00EC7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5.07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0B3131" w14:textId="77777777" w:rsidR="00EC71B8" w:rsidRPr="00AB6330" w:rsidRDefault="00EC71B8" w:rsidP="00EC7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0.465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6B023D" w14:textId="77777777" w:rsidR="00EC71B8" w:rsidRPr="00AB6330" w:rsidRDefault="00EC71B8" w:rsidP="00EC7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1.000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41A50B" w14:textId="77777777" w:rsidR="00EC71B8" w:rsidRPr="00AB6330" w:rsidRDefault="00EC71B8" w:rsidP="00EC7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-0.70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656A64" w14:textId="77777777" w:rsidR="00EC71B8" w:rsidRPr="00AB6330" w:rsidRDefault="00EC71B8" w:rsidP="00EC7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1.00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AF5E89" w14:textId="77777777" w:rsidR="00EC71B8" w:rsidRPr="00AB6330" w:rsidRDefault="00EC71B8" w:rsidP="00EC7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4.12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CA904D" w14:textId="77777777" w:rsidR="00EC71B8" w:rsidRPr="00AB6330" w:rsidRDefault="00EC71B8" w:rsidP="00EC7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0.480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0EAE58" w14:textId="77777777" w:rsidR="00EC71B8" w:rsidRPr="00AB6330" w:rsidRDefault="00EC71B8" w:rsidP="00EC7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1.0000</w:t>
            </w:r>
          </w:p>
        </w:tc>
      </w:tr>
      <w:tr w:rsidR="00AB6330" w:rsidRPr="00AB6330" w14:paraId="4E9E152F" w14:textId="77777777" w:rsidTr="00EC71B8">
        <w:trPr>
          <w:trHeight w:val="267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3C192B" w14:textId="4D3251CE" w:rsidR="00EC71B8" w:rsidRPr="00AB6330" w:rsidRDefault="00EC71B8" w:rsidP="00EC71B8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Good</w:t>
            </w:r>
            <w:r w:rsidRPr="00AB6330">
              <w:rPr>
                <w:rFonts w:ascii="바탕" w:eastAsia="바탕" w:hAnsi="바탕" w:cs="Times New Roman" w:hint="eastAsia"/>
                <w:kern w:val="0"/>
                <w:sz w:val="22"/>
              </w:rPr>
              <w:t>→</w:t>
            </w: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Bad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9E5FDD" w14:textId="77777777" w:rsidR="00EC71B8" w:rsidRPr="00AB6330" w:rsidRDefault="00EC71B8" w:rsidP="00EC7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-0.01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D06193" w14:textId="77777777" w:rsidR="00EC71B8" w:rsidRPr="00AB6330" w:rsidRDefault="00EC71B8" w:rsidP="00EC7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0.26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3C1865" w14:textId="77777777" w:rsidR="00EC71B8" w:rsidRPr="00AB6330" w:rsidRDefault="00EC71B8" w:rsidP="00EC7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4.00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80CC48" w14:textId="77777777" w:rsidR="00EC71B8" w:rsidRPr="00AB6330" w:rsidRDefault="00EC71B8" w:rsidP="00EC7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0.944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29CE15" w14:textId="77777777" w:rsidR="00EC71B8" w:rsidRPr="00AB6330" w:rsidRDefault="00EC71B8" w:rsidP="00EC7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1.000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D3D2FF" w14:textId="77777777" w:rsidR="00EC71B8" w:rsidRPr="00AB6330" w:rsidRDefault="00EC71B8" w:rsidP="00EC7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-2.63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525289" w14:textId="77777777" w:rsidR="00EC71B8" w:rsidRPr="00AB6330" w:rsidRDefault="00EC71B8" w:rsidP="00EC7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0.80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3519B3" w14:textId="77777777" w:rsidR="00EC71B8" w:rsidRPr="00AB6330" w:rsidRDefault="00EC71B8" w:rsidP="00EC7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2.91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27D040" w14:textId="77777777" w:rsidR="00EC71B8" w:rsidRPr="00AB6330" w:rsidRDefault="00EC71B8" w:rsidP="00EC7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0.001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6D1A7E" w14:textId="77777777" w:rsidR="00EC71B8" w:rsidRPr="00AB6330" w:rsidRDefault="00EC71B8" w:rsidP="00EC7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0.0067*</w:t>
            </w:r>
          </w:p>
        </w:tc>
      </w:tr>
      <w:tr w:rsidR="00AB6330" w:rsidRPr="00AB6330" w14:paraId="779FFAB4" w14:textId="77777777" w:rsidTr="00EC71B8">
        <w:trPr>
          <w:trHeight w:val="267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9F9BDF" w14:textId="2867F25E" w:rsidR="00EC71B8" w:rsidRPr="00AB6330" w:rsidRDefault="00EC71B8" w:rsidP="00EC71B8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Bad</w:t>
            </w:r>
            <w:r w:rsidRPr="00AB6330">
              <w:rPr>
                <w:rFonts w:ascii="바탕" w:eastAsia="바탕" w:hAnsi="바탕" w:cs="Times New Roman" w:hint="eastAsia"/>
                <w:kern w:val="0"/>
                <w:sz w:val="22"/>
              </w:rPr>
              <w:t>→</w:t>
            </w: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Bad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B6DCB" w14:textId="3E725825" w:rsidR="00EC71B8" w:rsidRPr="00AB6330" w:rsidRDefault="00EC71B8" w:rsidP="00EC7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Ref.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1FA591" w14:textId="43AC5B2F" w:rsidR="00EC71B8" w:rsidRPr="00AB6330" w:rsidRDefault="00EC71B8" w:rsidP="00EC7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1F7495" w14:textId="4632E873" w:rsidR="00EC71B8" w:rsidRPr="00AB6330" w:rsidRDefault="00EC71B8" w:rsidP="00EC7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C85EDA" w14:textId="2A0C5D78" w:rsidR="00EC71B8" w:rsidRPr="00AB6330" w:rsidRDefault="00EC71B8" w:rsidP="00EC7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EBD285" w14:textId="376A8854" w:rsidR="00EC71B8" w:rsidRPr="00AB6330" w:rsidRDefault="00EC71B8" w:rsidP="00EC7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F825F0" w14:textId="0CFCE027" w:rsidR="00EC71B8" w:rsidRPr="00AB6330" w:rsidRDefault="00EC71B8" w:rsidP="00EC7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Ref.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D43823" w14:textId="5C2FDF47" w:rsidR="00EC71B8" w:rsidRPr="00AB6330" w:rsidRDefault="00EC71B8" w:rsidP="00EC7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7A6949" w14:textId="77777777" w:rsidR="00EC71B8" w:rsidRPr="00AB6330" w:rsidRDefault="00EC71B8" w:rsidP="00EC7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0.00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25F5CD" w14:textId="33959FF4" w:rsidR="00EC71B8" w:rsidRPr="00AB6330" w:rsidRDefault="00EC71B8" w:rsidP="00EC7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53A2F8" w14:textId="0E262278" w:rsidR="00EC71B8" w:rsidRPr="00AB6330" w:rsidRDefault="00EC71B8" w:rsidP="00EC7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AB6330" w:rsidRPr="00AB6330" w14:paraId="46FD4DF0" w14:textId="77777777" w:rsidTr="00EC71B8">
        <w:trPr>
          <w:trHeight w:val="267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61B9D6" w14:textId="77777777" w:rsidR="00304A70" w:rsidRPr="00AB6330" w:rsidRDefault="00304A70" w:rsidP="00304A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Change of BMI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2316B0" w14:textId="68050C5D" w:rsidR="00304A70" w:rsidRPr="00AB6330" w:rsidRDefault="00304A70" w:rsidP="0030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2A56E0" w14:textId="24B84386" w:rsidR="00304A70" w:rsidRPr="00AB6330" w:rsidRDefault="00304A70" w:rsidP="0030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538973" w14:textId="4C032932" w:rsidR="00304A70" w:rsidRPr="00AB6330" w:rsidRDefault="00304A70" w:rsidP="0030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CCAB7D" w14:textId="305041E0" w:rsidR="00304A70" w:rsidRPr="00AB6330" w:rsidRDefault="00304A70" w:rsidP="0030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DBA26C" w14:textId="11FBF8A2" w:rsidR="00304A70" w:rsidRPr="00AB6330" w:rsidRDefault="00304A70" w:rsidP="0030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2ABB3" w14:textId="0A7E128E" w:rsidR="00304A70" w:rsidRPr="00AB6330" w:rsidRDefault="00304A70" w:rsidP="0030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B1E126" w14:textId="219A91CD" w:rsidR="00304A70" w:rsidRPr="00AB6330" w:rsidRDefault="00304A70" w:rsidP="0030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1730AB" w14:textId="41D83280" w:rsidR="00304A70" w:rsidRPr="00AB6330" w:rsidRDefault="00304A70" w:rsidP="0030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B2DCFF" w14:textId="1E1627DA" w:rsidR="00304A70" w:rsidRPr="00AB6330" w:rsidRDefault="00304A70" w:rsidP="0030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D50A69" w14:textId="53039762" w:rsidR="00304A70" w:rsidRPr="00AB6330" w:rsidRDefault="00304A70" w:rsidP="0030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AB6330" w:rsidRPr="00AB6330" w14:paraId="4EF0BF40" w14:textId="77777777" w:rsidTr="00EC71B8">
        <w:trPr>
          <w:trHeight w:val="267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3CA53" w14:textId="1E9D33CB" w:rsidR="00EC71B8" w:rsidRPr="00AB6330" w:rsidRDefault="00EC71B8" w:rsidP="00EC71B8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Good</w:t>
            </w:r>
            <w:r w:rsidRPr="00AB6330">
              <w:rPr>
                <w:rFonts w:ascii="바탕" w:eastAsia="바탕" w:hAnsi="바탕" w:cs="Times New Roman" w:hint="eastAsia"/>
                <w:kern w:val="0"/>
                <w:sz w:val="22"/>
              </w:rPr>
              <w:t>→</w:t>
            </w: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Good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95BFB2" w14:textId="77777777" w:rsidR="00EC71B8" w:rsidRPr="00AB6330" w:rsidRDefault="00EC71B8" w:rsidP="00EC7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0.05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E7FF15" w14:textId="77777777" w:rsidR="00EC71B8" w:rsidRPr="00AB6330" w:rsidRDefault="00EC71B8" w:rsidP="00EC7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0.39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31A65E" w14:textId="77777777" w:rsidR="00EC71B8" w:rsidRPr="00AB6330" w:rsidRDefault="00EC71B8" w:rsidP="00EC7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23.67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C8208A" w14:textId="77777777" w:rsidR="00EC71B8" w:rsidRPr="00AB6330" w:rsidRDefault="00EC71B8" w:rsidP="00EC7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0.895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53769" w14:textId="77777777" w:rsidR="00EC71B8" w:rsidRPr="00AB6330" w:rsidRDefault="00EC71B8" w:rsidP="00EC7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1.000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7B727D" w14:textId="77777777" w:rsidR="00EC71B8" w:rsidRPr="00AB6330" w:rsidRDefault="00EC71B8" w:rsidP="00EC7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0.42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E3F9DB" w14:textId="77777777" w:rsidR="00EC71B8" w:rsidRPr="00AB6330" w:rsidRDefault="00EC71B8" w:rsidP="00EC7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0.40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F5153B" w14:textId="77777777" w:rsidR="00EC71B8" w:rsidRPr="00AB6330" w:rsidRDefault="00EC71B8" w:rsidP="00EC7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22.43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3C6DFF" w14:textId="77777777" w:rsidR="00EC71B8" w:rsidRPr="00AB6330" w:rsidRDefault="00EC71B8" w:rsidP="00EC7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0.2947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54A953" w14:textId="77777777" w:rsidR="00EC71B8" w:rsidRPr="00AB6330" w:rsidRDefault="00EC71B8" w:rsidP="00EC7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1.0000</w:t>
            </w:r>
          </w:p>
        </w:tc>
      </w:tr>
      <w:tr w:rsidR="00AB6330" w:rsidRPr="00AB6330" w14:paraId="23D33163" w14:textId="77777777" w:rsidTr="00EC71B8">
        <w:trPr>
          <w:trHeight w:val="267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E5DBE3" w14:textId="09365ECD" w:rsidR="00EC71B8" w:rsidRPr="00AB6330" w:rsidRDefault="00EC71B8" w:rsidP="00EC71B8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Bad</w:t>
            </w:r>
            <w:r w:rsidRPr="00AB6330">
              <w:rPr>
                <w:rFonts w:ascii="바탕" w:eastAsia="바탕" w:hAnsi="바탕" w:cs="Times New Roman" w:hint="eastAsia"/>
                <w:kern w:val="0"/>
                <w:sz w:val="22"/>
              </w:rPr>
              <w:t>→</w:t>
            </w: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Good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13A95" w14:textId="77777777" w:rsidR="00EC71B8" w:rsidRPr="00AB6330" w:rsidRDefault="00EC71B8" w:rsidP="00EC7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0.75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A1128F" w14:textId="77777777" w:rsidR="00EC71B8" w:rsidRPr="00AB6330" w:rsidRDefault="00EC71B8" w:rsidP="00EC7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0.45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51ED24" w14:textId="77777777" w:rsidR="00EC71B8" w:rsidRPr="00AB6330" w:rsidRDefault="00EC71B8" w:rsidP="00EC7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4.41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034052" w14:textId="77777777" w:rsidR="00EC71B8" w:rsidRPr="00AB6330" w:rsidRDefault="00EC71B8" w:rsidP="00EC7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0.100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C72CC9" w14:textId="77777777" w:rsidR="00EC71B8" w:rsidRPr="00AB6330" w:rsidRDefault="00EC71B8" w:rsidP="00EC7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0.602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0DC7D4" w14:textId="77777777" w:rsidR="00EC71B8" w:rsidRPr="00AB6330" w:rsidRDefault="00EC71B8" w:rsidP="00EC7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0.57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B7E924" w14:textId="77777777" w:rsidR="00EC71B8" w:rsidRPr="00AB6330" w:rsidRDefault="00EC71B8" w:rsidP="00EC7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0.52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77F96C" w14:textId="77777777" w:rsidR="00EC71B8" w:rsidRPr="00AB6330" w:rsidRDefault="00EC71B8" w:rsidP="00EC7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5.527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A87AEE" w14:textId="77777777" w:rsidR="00EC71B8" w:rsidRPr="00AB6330" w:rsidRDefault="00EC71B8" w:rsidP="00EC7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0.273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80B601" w14:textId="77777777" w:rsidR="00EC71B8" w:rsidRPr="00AB6330" w:rsidRDefault="00EC71B8" w:rsidP="00EC7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1.0000</w:t>
            </w:r>
          </w:p>
        </w:tc>
      </w:tr>
      <w:tr w:rsidR="00AB6330" w:rsidRPr="00AB6330" w14:paraId="4BE20A71" w14:textId="77777777" w:rsidTr="00EC71B8">
        <w:trPr>
          <w:trHeight w:val="267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A6174" w14:textId="6BB5970B" w:rsidR="00EC71B8" w:rsidRPr="00AB6330" w:rsidRDefault="00EC71B8" w:rsidP="00EC71B8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Good</w:t>
            </w:r>
            <w:r w:rsidRPr="00AB6330">
              <w:rPr>
                <w:rFonts w:ascii="바탕" w:eastAsia="바탕" w:hAnsi="바탕" w:cs="Times New Roman" w:hint="eastAsia"/>
                <w:kern w:val="0"/>
                <w:sz w:val="22"/>
              </w:rPr>
              <w:t>→</w:t>
            </w: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Bad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198BB7" w14:textId="77777777" w:rsidR="00EC71B8" w:rsidRPr="00AB6330" w:rsidRDefault="00EC71B8" w:rsidP="00EC7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-0.46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11A69A" w14:textId="77777777" w:rsidR="00EC71B8" w:rsidRPr="00AB6330" w:rsidRDefault="00EC71B8" w:rsidP="00EC7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0.54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31217C" w14:textId="77777777" w:rsidR="00EC71B8" w:rsidRPr="00AB6330" w:rsidRDefault="00EC71B8" w:rsidP="00EC7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6.58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DE6D16" w14:textId="77777777" w:rsidR="00EC71B8" w:rsidRPr="00AB6330" w:rsidRDefault="00EC71B8" w:rsidP="00EC7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0.398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BB311" w14:textId="77777777" w:rsidR="00EC71B8" w:rsidRPr="00AB6330" w:rsidRDefault="00EC71B8" w:rsidP="00EC7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1.000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1775A" w14:textId="77777777" w:rsidR="00EC71B8" w:rsidRPr="00AB6330" w:rsidRDefault="00EC71B8" w:rsidP="00EC7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-0.79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ACB25B" w14:textId="77777777" w:rsidR="00EC71B8" w:rsidRPr="00AB6330" w:rsidRDefault="00EC71B8" w:rsidP="00EC7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0.61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430DDF" w14:textId="77777777" w:rsidR="00EC71B8" w:rsidRPr="00AB6330" w:rsidRDefault="00EC71B8" w:rsidP="00EC7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6.43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78026B" w14:textId="77777777" w:rsidR="00EC71B8" w:rsidRPr="00AB6330" w:rsidRDefault="00EC71B8" w:rsidP="00EC7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0.199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1BDFA" w14:textId="77777777" w:rsidR="00EC71B8" w:rsidRPr="00AB6330" w:rsidRDefault="00EC71B8" w:rsidP="00EC7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1.0000</w:t>
            </w:r>
          </w:p>
        </w:tc>
      </w:tr>
      <w:tr w:rsidR="00AB6330" w:rsidRPr="00AB6330" w14:paraId="19268F53" w14:textId="77777777" w:rsidTr="00EC71B8">
        <w:trPr>
          <w:trHeight w:val="267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77D19" w14:textId="655BC73E" w:rsidR="00EC71B8" w:rsidRPr="00AB6330" w:rsidRDefault="00EC71B8" w:rsidP="00EC71B8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Bad</w:t>
            </w:r>
            <w:r w:rsidRPr="00AB6330">
              <w:rPr>
                <w:rFonts w:ascii="바탕" w:eastAsia="바탕" w:hAnsi="바탕" w:cs="Times New Roman" w:hint="eastAsia"/>
                <w:kern w:val="0"/>
                <w:sz w:val="22"/>
              </w:rPr>
              <w:t>→</w:t>
            </w: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Bad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46FF13" w14:textId="4BD3657D" w:rsidR="00EC71B8" w:rsidRPr="00AB6330" w:rsidRDefault="00EC71B8" w:rsidP="00EC7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Ref.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B45151" w14:textId="07E952EA" w:rsidR="00EC71B8" w:rsidRPr="00AB6330" w:rsidRDefault="00EC71B8" w:rsidP="00EC7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A09354" w14:textId="1D1EA111" w:rsidR="00EC71B8" w:rsidRPr="00AB6330" w:rsidRDefault="00EC71B8" w:rsidP="00EC7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40BD95" w14:textId="3B15DCA6" w:rsidR="00EC71B8" w:rsidRPr="00AB6330" w:rsidRDefault="00EC71B8" w:rsidP="00EC7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B5BC38" w14:textId="50BE8D1E" w:rsidR="00EC71B8" w:rsidRPr="00AB6330" w:rsidRDefault="00EC71B8" w:rsidP="00EC7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0287EF" w14:textId="3938964F" w:rsidR="00EC71B8" w:rsidRPr="00AB6330" w:rsidRDefault="00EC71B8" w:rsidP="00EC7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Ref.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25C2A0" w14:textId="4AEB2971" w:rsidR="00EC71B8" w:rsidRPr="00AB6330" w:rsidRDefault="00EC71B8" w:rsidP="00EC7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A8560E" w14:textId="3AA1BE99" w:rsidR="00EC71B8" w:rsidRPr="00AB6330" w:rsidRDefault="00EC71B8" w:rsidP="00EC7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FA4070" w14:textId="6A19D8A8" w:rsidR="00EC71B8" w:rsidRPr="00AB6330" w:rsidRDefault="00EC71B8" w:rsidP="00EC7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86CB00" w14:textId="7C99A681" w:rsidR="00EC71B8" w:rsidRPr="00AB6330" w:rsidRDefault="00EC71B8" w:rsidP="00EC7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AB6330" w:rsidRPr="00AB6330" w14:paraId="5B14839F" w14:textId="77777777" w:rsidTr="00EC71B8">
        <w:trPr>
          <w:trHeight w:val="267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53233" w14:textId="77777777" w:rsidR="00304A70" w:rsidRPr="00AB6330" w:rsidRDefault="00304A70" w:rsidP="00304A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Change of physical activity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73C092" w14:textId="2D959E46" w:rsidR="00304A70" w:rsidRPr="00AB6330" w:rsidRDefault="00304A70" w:rsidP="0030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AF6632" w14:textId="5FE59D33" w:rsidR="00304A70" w:rsidRPr="00AB6330" w:rsidRDefault="00304A70" w:rsidP="0030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F07F1B" w14:textId="06CC8918" w:rsidR="00304A70" w:rsidRPr="00AB6330" w:rsidRDefault="00304A70" w:rsidP="0030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48FAB5" w14:textId="6FB40FD8" w:rsidR="00304A70" w:rsidRPr="00AB6330" w:rsidRDefault="00304A70" w:rsidP="0030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C6F208" w14:textId="69D0BF29" w:rsidR="00304A70" w:rsidRPr="00AB6330" w:rsidRDefault="00304A70" w:rsidP="0030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3FF58B" w14:textId="0842851A" w:rsidR="00304A70" w:rsidRPr="00AB6330" w:rsidRDefault="00304A70" w:rsidP="0030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BBD120" w14:textId="7AF8FDEC" w:rsidR="00304A70" w:rsidRPr="00AB6330" w:rsidRDefault="00304A70" w:rsidP="0030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52ADBE" w14:textId="3D3251E0" w:rsidR="00304A70" w:rsidRPr="00AB6330" w:rsidRDefault="00304A70" w:rsidP="0030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E001E7" w14:textId="4E7BE40D" w:rsidR="00304A70" w:rsidRPr="00AB6330" w:rsidRDefault="00304A70" w:rsidP="0030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B5D762" w14:textId="01E8B339" w:rsidR="00304A70" w:rsidRPr="00AB6330" w:rsidRDefault="00304A70" w:rsidP="0030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AB6330" w:rsidRPr="00AB6330" w14:paraId="74EB8183" w14:textId="77777777" w:rsidTr="00EC71B8">
        <w:trPr>
          <w:trHeight w:val="267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A4D5E" w14:textId="08DA9E23" w:rsidR="00EC71B8" w:rsidRPr="00AB6330" w:rsidRDefault="00EC71B8" w:rsidP="00EC71B8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Good</w:t>
            </w:r>
            <w:r w:rsidRPr="00AB6330">
              <w:rPr>
                <w:rFonts w:ascii="바탕" w:eastAsia="바탕" w:hAnsi="바탕" w:cs="Times New Roman" w:hint="eastAsia"/>
                <w:kern w:val="0"/>
                <w:sz w:val="22"/>
              </w:rPr>
              <w:t>→</w:t>
            </w: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Good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46F5F3" w14:textId="77777777" w:rsidR="00EC71B8" w:rsidRPr="00AB6330" w:rsidRDefault="00EC71B8" w:rsidP="00EC7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0.94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564D35" w14:textId="77777777" w:rsidR="00EC71B8" w:rsidRPr="00AB6330" w:rsidRDefault="00EC71B8" w:rsidP="00EC7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0.15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DCD39B" w14:textId="77777777" w:rsidR="00EC71B8" w:rsidRPr="00AB6330" w:rsidRDefault="00EC71B8" w:rsidP="00EC7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4.78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AEA3C5" w14:textId="77777777" w:rsidR="00EC71B8" w:rsidRPr="00AB6330" w:rsidRDefault="00EC71B8" w:rsidP="00EC7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&lt;.000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D9AD4" w14:textId="77777777" w:rsidR="00EC71B8" w:rsidRPr="00AB6330" w:rsidRDefault="00EC71B8" w:rsidP="00EC7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&lt;.0001*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B97DD3" w14:textId="77777777" w:rsidR="00EC71B8" w:rsidRPr="00AB6330" w:rsidRDefault="00EC71B8" w:rsidP="00EC7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0.93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1CD414" w14:textId="77777777" w:rsidR="00EC71B8" w:rsidRPr="00AB6330" w:rsidRDefault="00EC71B8" w:rsidP="00EC7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0.21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00E799" w14:textId="77777777" w:rsidR="00EC71B8" w:rsidRPr="00AB6330" w:rsidRDefault="00EC71B8" w:rsidP="00EC7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4.63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C19460" w14:textId="77777777" w:rsidR="00EC71B8" w:rsidRPr="00AB6330" w:rsidRDefault="00EC71B8" w:rsidP="00EC7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&lt;.000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5FEC4" w14:textId="77777777" w:rsidR="00EC71B8" w:rsidRPr="00AB6330" w:rsidRDefault="00EC71B8" w:rsidP="00EC7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0.0001*</w:t>
            </w:r>
          </w:p>
        </w:tc>
      </w:tr>
      <w:tr w:rsidR="00AB6330" w:rsidRPr="00AB6330" w14:paraId="7A174D29" w14:textId="77777777" w:rsidTr="00EC71B8">
        <w:trPr>
          <w:trHeight w:val="267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47667" w14:textId="54D7383C" w:rsidR="00EC71B8" w:rsidRPr="00AB6330" w:rsidRDefault="00EC71B8" w:rsidP="00EC71B8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Bad</w:t>
            </w:r>
            <w:r w:rsidRPr="00AB6330">
              <w:rPr>
                <w:rFonts w:ascii="바탕" w:eastAsia="바탕" w:hAnsi="바탕" w:cs="Times New Roman" w:hint="eastAsia"/>
                <w:kern w:val="0"/>
                <w:sz w:val="22"/>
              </w:rPr>
              <w:t>→</w:t>
            </w: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Good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CF11FA" w14:textId="77777777" w:rsidR="00EC71B8" w:rsidRPr="00AB6330" w:rsidRDefault="00EC71B8" w:rsidP="00EC7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0.75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F18561" w14:textId="77777777" w:rsidR="00EC71B8" w:rsidRPr="00AB6330" w:rsidRDefault="00EC71B8" w:rsidP="00EC7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0.18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96A0C0" w14:textId="77777777" w:rsidR="00EC71B8" w:rsidRPr="00AB6330" w:rsidRDefault="00EC71B8" w:rsidP="00EC7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4.19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A1964F" w14:textId="77777777" w:rsidR="00EC71B8" w:rsidRPr="00AB6330" w:rsidRDefault="00EC71B8" w:rsidP="00EC7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&lt;.000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0FFCCA" w14:textId="77777777" w:rsidR="00EC71B8" w:rsidRPr="00AB6330" w:rsidRDefault="00EC71B8" w:rsidP="00EC7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0.0003*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18BAD" w14:textId="77777777" w:rsidR="00EC71B8" w:rsidRPr="00AB6330" w:rsidRDefault="00EC71B8" w:rsidP="00EC7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0.82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3851D3" w14:textId="77777777" w:rsidR="00EC71B8" w:rsidRPr="00AB6330" w:rsidRDefault="00EC71B8" w:rsidP="00EC7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0.21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A7EDA9" w14:textId="77777777" w:rsidR="00EC71B8" w:rsidRPr="00AB6330" w:rsidRDefault="00EC71B8" w:rsidP="00EC7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3.93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553659" w14:textId="77777777" w:rsidR="00EC71B8" w:rsidRPr="00AB6330" w:rsidRDefault="00EC71B8" w:rsidP="00EC7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0.000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2D8E2" w14:textId="77777777" w:rsidR="00EC71B8" w:rsidRPr="00AB6330" w:rsidRDefault="00EC71B8" w:rsidP="00EC7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0.0008*</w:t>
            </w:r>
          </w:p>
        </w:tc>
      </w:tr>
      <w:tr w:rsidR="00AB6330" w:rsidRPr="00AB6330" w14:paraId="307D490E" w14:textId="77777777" w:rsidTr="00EC71B8">
        <w:trPr>
          <w:trHeight w:val="267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F80FDC" w14:textId="78B618DE" w:rsidR="00EC71B8" w:rsidRPr="00AB6330" w:rsidRDefault="00EC71B8" w:rsidP="00EC71B8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Good</w:t>
            </w:r>
            <w:r w:rsidRPr="00AB6330">
              <w:rPr>
                <w:rFonts w:ascii="바탕" w:eastAsia="바탕" w:hAnsi="바탕" w:cs="Times New Roman" w:hint="eastAsia"/>
                <w:kern w:val="0"/>
                <w:sz w:val="22"/>
              </w:rPr>
              <w:t>→</w:t>
            </w: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Bad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854F67" w14:textId="77777777" w:rsidR="00EC71B8" w:rsidRPr="00AB6330" w:rsidRDefault="00EC71B8" w:rsidP="00EC7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0.32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43EC3A" w14:textId="77777777" w:rsidR="00EC71B8" w:rsidRPr="00AB6330" w:rsidRDefault="00EC71B8" w:rsidP="00EC7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0.20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CA1D53" w14:textId="77777777" w:rsidR="00EC71B8" w:rsidRPr="00AB6330" w:rsidRDefault="00EC71B8" w:rsidP="00EC7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4.91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D3D217" w14:textId="77777777" w:rsidR="00EC71B8" w:rsidRPr="00AB6330" w:rsidRDefault="00EC71B8" w:rsidP="00EC7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0.114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FAD80" w14:textId="77777777" w:rsidR="00EC71B8" w:rsidRPr="00AB6330" w:rsidRDefault="00EC71B8" w:rsidP="00EC7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0.687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FC5C4" w14:textId="77777777" w:rsidR="00EC71B8" w:rsidRPr="00AB6330" w:rsidRDefault="00EC71B8" w:rsidP="00EC7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0.36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F2C7DE" w14:textId="77777777" w:rsidR="00EC71B8" w:rsidRPr="00AB6330" w:rsidRDefault="00EC71B8" w:rsidP="00EC7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0.23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EA7D6C" w14:textId="77777777" w:rsidR="00EC71B8" w:rsidRPr="00AB6330" w:rsidRDefault="00EC71B8" w:rsidP="00EC7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4.66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DA4FAE" w14:textId="77777777" w:rsidR="00EC71B8" w:rsidRPr="00AB6330" w:rsidRDefault="00EC71B8" w:rsidP="00EC7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0.128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FAFF0" w14:textId="77777777" w:rsidR="00EC71B8" w:rsidRPr="00AB6330" w:rsidRDefault="00EC71B8" w:rsidP="00EC7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0.7691</w:t>
            </w:r>
          </w:p>
        </w:tc>
      </w:tr>
      <w:tr w:rsidR="00AB6330" w:rsidRPr="00AB6330" w14:paraId="36558892" w14:textId="77777777" w:rsidTr="00EC71B8">
        <w:trPr>
          <w:trHeight w:val="267"/>
        </w:trPr>
        <w:tc>
          <w:tcPr>
            <w:tcW w:w="10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6860C5" w14:textId="768E96E8" w:rsidR="00EC71B8" w:rsidRPr="00AB6330" w:rsidRDefault="00EC71B8" w:rsidP="00EC71B8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Bad</w:t>
            </w:r>
            <w:r w:rsidRPr="00AB6330">
              <w:rPr>
                <w:rFonts w:ascii="바탕" w:eastAsia="바탕" w:hAnsi="바탕" w:cs="Times New Roman" w:hint="eastAsia"/>
                <w:kern w:val="0"/>
                <w:sz w:val="22"/>
              </w:rPr>
              <w:t>→</w:t>
            </w: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Bad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5558BC" w14:textId="573045C8" w:rsidR="00EC71B8" w:rsidRPr="00AB6330" w:rsidRDefault="00EC71B8" w:rsidP="00EC7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Ref.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139DEBD" w14:textId="71F1ECB6" w:rsidR="00EC71B8" w:rsidRPr="00AB6330" w:rsidRDefault="00EC71B8" w:rsidP="00EC7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422EC94" w14:textId="6912F7E7" w:rsidR="00EC71B8" w:rsidRPr="00AB6330" w:rsidRDefault="00EC71B8" w:rsidP="00EC7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ADA9D2B" w14:textId="17BD4771" w:rsidR="00EC71B8" w:rsidRPr="00AB6330" w:rsidRDefault="00EC71B8" w:rsidP="00EC7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FCC4553" w14:textId="536A6A74" w:rsidR="00EC71B8" w:rsidRPr="00AB6330" w:rsidRDefault="00EC71B8" w:rsidP="00EC7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8C5EAA" w14:textId="3482CB05" w:rsidR="00EC71B8" w:rsidRPr="00AB6330" w:rsidRDefault="00EC71B8" w:rsidP="00EC7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Ref.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6186D9C" w14:textId="18B3415B" w:rsidR="00EC71B8" w:rsidRPr="00AB6330" w:rsidRDefault="00EC71B8" w:rsidP="00EC7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231C8F2" w14:textId="2FDEFEED" w:rsidR="00EC71B8" w:rsidRPr="00AB6330" w:rsidRDefault="00EC71B8" w:rsidP="00EC7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AF6CC80" w14:textId="18E68CC9" w:rsidR="00EC71B8" w:rsidRPr="00AB6330" w:rsidRDefault="00EC71B8" w:rsidP="00EC7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9100326" w14:textId="5FB3C7D2" w:rsidR="00EC71B8" w:rsidRPr="00AB6330" w:rsidRDefault="00EC71B8" w:rsidP="00EC7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AB6330" w:rsidRPr="00AB6330" w14:paraId="1B2C4A43" w14:textId="77777777" w:rsidTr="00304A70">
        <w:trPr>
          <w:trHeight w:val="60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14:paraId="62881F79" w14:textId="3FC8504B" w:rsidR="00304A70" w:rsidRPr="00AB6330" w:rsidRDefault="00304A70" w:rsidP="00304A7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*Significant P</w:t>
            </w:r>
            <w:r w:rsidRPr="00AB6330">
              <w:rPr>
                <w:rFonts w:ascii="MS PMincho" w:eastAsia="MS PMincho" w:hAnsi="MS PMincho" w:cs="Times New Roman" w:hint="eastAsia"/>
                <w:kern w:val="0"/>
                <w:sz w:val="22"/>
              </w:rPr>
              <w:t>‐</w:t>
            </w: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value after Bonferroni correction</w:t>
            </w:r>
          </w:p>
        </w:tc>
      </w:tr>
      <w:tr w:rsidR="00AB6330" w:rsidRPr="00AB6330" w14:paraId="39D9C49C" w14:textId="77777777" w:rsidTr="00304A70">
        <w:trPr>
          <w:trHeight w:val="271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7C052" w14:textId="5CD97979" w:rsidR="00304A70" w:rsidRPr="00AB6330" w:rsidRDefault="00304A70" w:rsidP="00304A7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†Cognitive function</w:t>
            </w:r>
            <w:r w:rsidR="00143D9A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s</w:t>
            </w: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were measured by scores on the K-MMSE.</w:t>
            </w:r>
          </w:p>
        </w:tc>
      </w:tr>
      <w:tr w:rsidR="00DA3B86" w:rsidRPr="00AB6330" w14:paraId="058DC1E1" w14:textId="77777777" w:rsidTr="00E03B7D">
        <w:trPr>
          <w:trHeight w:val="509"/>
        </w:trPr>
        <w:tc>
          <w:tcPr>
            <w:tcW w:w="1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35E48D" w14:textId="14109F16" w:rsidR="00DA3B86" w:rsidRPr="00AB6330" w:rsidRDefault="00DA3B86" w:rsidP="00DA3B86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>‡Adjusted by age, economic status, region, marital status, living arrangement, educational level, household income, participation in social activities, chronic disease, depressive symptoms, disability status, and surve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y</w:t>
            </w: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year variables.</w:t>
            </w:r>
            <w:r w:rsidRPr="00AB6330">
              <w:rPr>
                <w:rFonts w:ascii="맑은 고딕" w:eastAsia="맑은 고딕" w:hAnsi="맑은 고딕" w:cs="굴림" w:hint="eastAsia"/>
                <w:kern w:val="0"/>
                <w:sz w:val="22"/>
              </w:rPr>
              <w:t xml:space="preserve">　</w:t>
            </w:r>
          </w:p>
        </w:tc>
      </w:tr>
      <w:tr w:rsidR="00DA3B86" w:rsidRPr="00AB6330" w14:paraId="616FA339" w14:textId="77777777" w:rsidTr="001156B1">
        <w:trPr>
          <w:trHeight w:val="509"/>
        </w:trPr>
        <w:tc>
          <w:tcPr>
            <w:tcW w:w="1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9223AE" w14:textId="7F6A8CF8" w:rsidR="00DA3B86" w:rsidRPr="00AB6330" w:rsidRDefault="00DA3B86" w:rsidP="00DA3B86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AB633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GEE= generalized estimating equations, K-MMSE = Korean version of the Mini-Mental State Examination (0 - 30 scores), SE = standard 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error, SD = standard deviation</w:t>
            </w:r>
            <w:r w:rsidRPr="00AB6330">
              <w:rPr>
                <w:rFonts w:ascii="맑은 고딕" w:eastAsia="맑은 고딕" w:hAnsi="맑은 고딕" w:cs="굴림" w:hint="eastAsia"/>
                <w:kern w:val="0"/>
                <w:sz w:val="22"/>
              </w:rPr>
              <w:t xml:space="preserve">　</w:t>
            </w:r>
          </w:p>
        </w:tc>
      </w:tr>
    </w:tbl>
    <w:p w14:paraId="4F2611F8" w14:textId="1CD693B9" w:rsidR="003E25EA" w:rsidRPr="00DA3B86" w:rsidRDefault="003E25EA" w:rsidP="00DA3B86">
      <w:pPr>
        <w:spacing w:line="480" w:lineRule="auto"/>
        <w:rPr>
          <w:rFonts w:ascii="Times New Roman" w:hAnsi="Times New Roman" w:cs="Times New Roman" w:hint="eastAsia"/>
          <w:sz w:val="22"/>
        </w:rPr>
      </w:pPr>
      <w:bookmarkStart w:id="0" w:name="_GoBack"/>
      <w:bookmarkEnd w:id="0"/>
    </w:p>
    <w:sectPr w:rsidR="003E25EA" w:rsidRPr="00DA3B86" w:rsidSect="000F668A">
      <w:headerReference w:type="even" r:id="rId8"/>
      <w:headerReference w:type="default" r:id="rId9"/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0D85629" w14:textId="77777777" w:rsidR="00B461A1" w:rsidRDefault="00B461A1" w:rsidP="00A94F03">
      <w:pPr>
        <w:spacing w:after="0" w:line="240" w:lineRule="auto"/>
      </w:pPr>
      <w:r>
        <w:separator/>
      </w:r>
    </w:p>
  </w:endnote>
  <w:endnote w:type="continuationSeparator" w:id="0">
    <w:p w14:paraId="47B653AF" w14:textId="77777777" w:rsidR="00B461A1" w:rsidRDefault="00B461A1" w:rsidP="00A94F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altName w:val="맑은 고딕"/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S PMincho"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2404360" w14:textId="77777777" w:rsidR="00B461A1" w:rsidRDefault="00B461A1" w:rsidP="00A94F03">
      <w:pPr>
        <w:spacing w:after="0" w:line="240" w:lineRule="auto"/>
      </w:pPr>
      <w:r>
        <w:separator/>
      </w:r>
    </w:p>
  </w:footnote>
  <w:footnote w:type="continuationSeparator" w:id="0">
    <w:p w14:paraId="60FD8F5E" w14:textId="77777777" w:rsidR="00B461A1" w:rsidRDefault="00B461A1" w:rsidP="00A94F0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ac"/>
      </w:rPr>
      <w:id w:val="-1026860109"/>
      <w:docPartObj>
        <w:docPartGallery w:val="Page Numbers (Top of Page)"/>
        <w:docPartUnique/>
      </w:docPartObj>
    </w:sdtPr>
    <w:sdtEndPr>
      <w:rPr>
        <w:rStyle w:val="ac"/>
      </w:rPr>
    </w:sdtEndPr>
    <w:sdtContent>
      <w:p w14:paraId="28CC1781" w14:textId="045DC7B7" w:rsidR="00A67B70" w:rsidRDefault="00A67B70" w:rsidP="00BB2A6B">
        <w:pPr>
          <w:pStyle w:val="a6"/>
          <w:framePr w:wrap="none" w:vAnchor="text" w:hAnchor="margin" w:xAlign="right" w:y="1"/>
          <w:rPr>
            <w:rStyle w:val="ac"/>
          </w:rPr>
        </w:pPr>
        <w:r>
          <w:rPr>
            <w:rStyle w:val="ac"/>
          </w:rPr>
          <w:fldChar w:fldCharType="begin"/>
        </w:r>
        <w:r>
          <w:rPr>
            <w:rStyle w:val="ac"/>
          </w:rPr>
          <w:instrText xml:space="preserve"> PAGE </w:instrText>
        </w:r>
        <w:r>
          <w:rPr>
            <w:rStyle w:val="ac"/>
          </w:rPr>
          <w:fldChar w:fldCharType="separate"/>
        </w:r>
        <w:r>
          <w:rPr>
            <w:rStyle w:val="ac"/>
            <w:noProof/>
          </w:rPr>
          <w:t>7</w:t>
        </w:r>
        <w:r>
          <w:rPr>
            <w:rStyle w:val="ac"/>
          </w:rPr>
          <w:fldChar w:fldCharType="end"/>
        </w:r>
      </w:p>
    </w:sdtContent>
  </w:sdt>
  <w:p w14:paraId="14EB7AA0" w14:textId="77777777" w:rsidR="00A67B70" w:rsidRDefault="00A67B70" w:rsidP="00C527F6">
    <w:pPr>
      <w:pStyle w:val="a6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ac"/>
      </w:rPr>
      <w:id w:val="648563734"/>
      <w:docPartObj>
        <w:docPartGallery w:val="Page Numbers (Top of Page)"/>
        <w:docPartUnique/>
      </w:docPartObj>
    </w:sdtPr>
    <w:sdtEndPr>
      <w:rPr>
        <w:rStyle w:val="ac"/>
      </w:rPr>
    </w:sdtEndPr>
    <w:sdtContent>
      <w:p w14:paraId="65340CAD" w14:textId="59D2FD50" w:rsidR="00A67B70" w:rsidRPr="00712B76" w:rsidRDefault="00A67B70" w:rsidP="00BB2A6B">
        <w:pPr>
          <w:pStyle w:val="a6"/>
          <w:framePr w:wrap="none" w:vAnchor="text" w:hAnchor="margin" w:xAlign="right" w:y="1"/>
          <w:rPr>
            <w:rStyle w:val="ac"/>
          </w:rPr>
        </w:pPr>
        <w:r w:rsidRPr="00712B76">
          <w:rPr>
            <w:rStyle w:val="ac"/>
          </w:rPr>
          <w:fldChar w:fldCharType="begin"/>
        </w:r>
        <w:r w:rsidRPr="00712B76">
          <w:rPr>
            <w:rStyle w:val="ac"/>
          </w:rPr>
          <w:instrText xml:space="preserve"> PAGE </w:instrText>
        </w:r>
        <w:r w:rsidRPr="00712B76">
          <w:rPr>
            <w:rStyle w:val="ac"/>
          </w:rPr>
          <w:fldChar w:fldCharType="separate"/>
        </w:r>
        <w:r w:rsidR="000F668A">
          <w:rPr>
            <w:rStyle w:val="ac"/>
            <w:noProof/>
          </w:rPr>
          <w:t>1</w:t>
        </w:r>
        <w:r w:rsidRPr="00712B76">
          <w:rPr>
            <w:rStyle w:val="ac"/>
          </w:rPr>
          <w:fldChar w:fldCharType="end"/>
        </w:r>
      </w:p>
    </w:sdtContent>
  </w:sdt>
  <w:p w14:paraId="7A6A9070" w14:textId="77777777" w:rsidR="00A67B70" w:rsidRPr="00712B76" w:rsidRDefault="00A67B70" w:rsidP="00C527F6">
    <w:pPr>
      <w:pStyle w:val="a6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AA63CA9"/>
    <w:multiLevelType w:val="hybridMultilevel"/>
    <w:tmpl w:val="CFDEEDE4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activeWritingStyle w:appName="MSWord" w:lang="en-US" w:vendorID="64" w:dllVersion="4096" w:nlCheck="1" w:checkStyle="1"/>
  <w:activeWritingStyle w:appName="MSWord" w:lang="en-GB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131078" w:nlCheck="1" w:checkStyle="0"/>
  <w:activeWritingStyle w:appName="MSWord" w:lang="ko-KR" w:vendorID="64" w:dllVersion="131077" w:nlCheck="1" w:checkStyle="1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Geriatrics Cop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epas05vsrzpzoesxaaxtrxe0dzss20ps9sz&quot;&gt;My EndNote Library&lt;record-ids&gt;&lt;item&gt;147&lt;/item&gt;&lt;item&gt;149&lt;/item&gt;&lt;item&gt;151&lt;/item&gt;&lt;item&gt;154&lt;/item&gt;&lt;item&gt;155&lt;/item&gt;&lt;item&gt;156&lt;/item&gt;&lt;item&gt;157&lt;/item&gt;&lt;item&gt;158&lt;/item&gt;&lt;item&gt;159&lt;/item&gt;&lt;item&gt;162&lt;/item&gt;&lt;item&gt;167&lt;/item&gt;&lt;item&gt;168&lt;/item&gt;&lt;item&gt;173&lt;/item&gt;&lt;item&gt;176&lt;/item&gt;&lt;item&gt;177&lt;/item&gt;&lt;item&gt;179&lt;/item&gt;&lt;item&gt;180&lt;/item&gt;&lt;item&gt;183&lt;/item&gt;&lt;item&gt;199&lt;/item&gt;&lt;item&gt;200&lt;/item&gt;&lt;item&gt;201&lt;/item&gt;&lt;item&gt;202&lt;/item&gt;&lt;item&gt;203&lt;/item&gt;&lt;item&gt;204&lt;/item&gt;&lt;item&gt;205&lt;/item&gt;&lt;item&gt;206&lt;/item&gt;&lt;item&gt;207&lt;/item&gt;&lt;item&gt;291&lt;/item&gt;&lt;item&gt;292&lt;/item&gt;&lt;item&gt;293&lt;/item&gt;&lt;item&gt;294&lt;/item&gt;&lt;item&gt;295&lt;/item&gt;&lt;item&gt;297&lt;/item&gt;&lt;item&gt;298&lt;/item&gt;&lt;item&gt;299&lt;/item&gt;&lt;item&gt;325&lt;/item&gt;&lt;item&gt;326&lt;/item&gt;&lt;item&gt;327&lt;/item&gt;&lt;item&gt;328&lt;/item&gt;&lt;item&gt;329&lt;/item&gt;&lt;item&gt;330&lt;/item&gt;&lt;item&gt;331&lt;/item&gt;&lt;/record-ids&gt;&lt;/item&gt;&lt;/Libraries&gt;"/>
  </w:docVars>
  <w:rsids>
    <w:rsidRoot w:val="007949AA"/>
    <w:rsid w:val="00004690"/>
    <w:rsid w:val="00006D80"/>
    <w:rsid w:val="000105A8"/>
    <w:rsid w:val="0001205F"/>
    <w:rsid w:val="00013575"/>
    <w:rsid w:val="0001418D"/>
    <w:rsid w:val="000146A7"/>
    <w:rsid w:val="00021A05"/>
    <w:rsid w:val="00021B83"/>
    <w:rsid w:val="00021D19"/>
    <w:rsid w:val="00037518"/>
    <w:rsid w:val="00041424"/>
    <w:rsid w:val="00042B14"/>
    <w:rsid w:val="000443D8"/>
    <w:rsid w:val="000458D4"/>
    <w:rsid w:val="00051CB1"/>
    <w:rsid w:val="00052E5E"/>
    <w:rsid w:val="0005366B"/>
    <w:rsid w:val="00053E3D"/>
    <w:rsid w:val="00054FA0"/>
    <w:rsid w:val="00055013"/>
    <w:rsid w:val="000565A1"/>
    <w:rsid w:val="00057E1A"/>
    <w:rsid w:val="00060AC8"/>
    <w:rsid w:val="0006571D"/>
    <w:rsid w:val="0006769B"/>
    <w:rsid w:val="00076707"/>
    <w:rsid w:val="00076AD4"/>
    <w:rsid w:val="000801A4"/>
    <w:rsid w:val="00084486"/>
    <w:rsid w:val="00085080"/>
    <w:rsid w:val="000859D4"/>
    <w:rsid w:val="000878E4"/>
    <w:rsid w:val="000912BA"/>
    <w:rsid w:val="000929AD"/>
    <w:rsid w:val="00096AB2"/>
    <w:rsid w:val="000A441B"/>
    <w:rsid w:val="000A4AD1"/>
    <w:rsid w:val="000B09A1"/>
    <w:rsid w:val="000B0AA3"/>
    <w:rsid w:val="000B2AFB"/>
    <w:rsid w:val="000B4792"/>
    <w:rsid w:val="000B76AB"/>
    <w:rsid w:val="000C142A"/>
    <w:rsid w:val="000C35D3"/>
    <w:rsid w:val="000C3645"/>
    <w:rsid w:val="000C4356"/>
    <w:rsid w:val="000C78E6"/>
    <w:rsid w:val="000E01FB"/>
    <w:rsid w:val="000F34B5"/>
    <w:rsid w:val="000F4379"/>
    <w:rsid w:val="000F454C"/>
    <w:rsid w:val="000F668A"/>
    <w:rsid w:val="001008C0"/>
    <w:rsid w:val="0010765B"/>
    <w:rsid w:val="001122D9"/>
    <w:rsid w:val="00116343"/>
    <w:rsid w:val="001177CA"/>
    <w:rsid w:val="00117B68"/>
    <w:rsid w:val="00122488"/>
    <w:rsid w:val="001233A9"/>
    <w:rsid w:val="001245F3"/>
    <w:rsid w:val="00125450"/>
    <w:rsid w:val="00125EED"/>
    <w:rsid w:val="00132873"/>
    <w:rsid w:val="00133946"/>
    <w:rsid w:val="00135328"/>
    <w:rsid w:val="0013553B"/>
    <w:rsid w:val="00137A88"/>
    <w:rsid w:val="00143D9A"/>
    <w:rsid w:val="00147EA0"/>
    <w:rsid w:val="00150965"/>
    <w:rsid w:val="00150AFC"/>
    <w:rsid w:val="001523F4"/>
    <w:rsid w:val="00152603"/>
    <w:rsid w:val="00155BC8"/>
    <w:rsid w:val="00157031"/>
    <w:rsid w:val="00163E48"/>
    <w:rsid w:val="00165AB5"/>
    <w:rsid w:val="001700F5"/>
    <w:rsid w:val="0017583D"/>
    <w:rsid w:val="001764E3"/>
    <w:rsid w:val="0017788C"/>
    <w:rsid w:val="00181280"/>
    <w:rsid w:val="00181506"/>
    <w:rsid w:val="00191DBE"/>
    <w:rsid w:val="00191E83"/>
    <w:rsid w:val="00194F6E"/>
    <w:rsid w:val="00197CD8"/>
    <w:rsid w:val="001A6FB5"/>
    <w:rsid w:val="001A7DAA"/>
    <w:rsid w:val="001B3087"/>
    <w:rsid w:val="001B3ABF"/>
    <w:rsid w:val="001B3CF5"/>
    <w:rsid w:val="001C4AED"/>
    <w:rsid w:val="001C7E44"/>
    <w:rsid w:val="001D02C3"/>
    <w:rsid w:val="001D0803"/>
    <w:rsid w:val="001D0EBD"/>
    <w:rsid w:val="001D4A16"/>
    <w:rsid w:val="001D500A"/>
    <w:rsid w:val="001D68A9"/>
    <w:rsid w:val="001E06DE"/>
    <w:rsid w:val="001E51A9"/>
    <w:rsid w:val="001E53B3"/>
    <w:rsid w:val="001E75EE"/>
    <w:rsid w:val="001E761B"/>
    <w:rsid w:val="001F5BDA"/>
    <w:rsid w:val="001F5E28"/>
    <w:rsid w:val="001F5F2E"/>
    <w:rsid w:val="001F6D12"/>
    <w:rsid w:val="001F7133"/>
    <w:rsid w:val="001F7248"/>
    <w:rsid w:val="0020128F"/>
    <w:rsid w:val="00210EE2"/>
    <w:rsid w:val="00214623"/>
    <w:rsid w:val="00214DD3"/>
    <w:rsid w:val="0021657C"/>
    <w:rsid w:val="00217C5F"/>
    <w:rsid w:val="00224E2E"/>
    <w:rsid w:val="00226B95"/>
    <w:rsid w:val="00231154"/>
    <w:rsid w:val="00235CA1"/>
    <w:rsid w:val="002378DE"/>
    <w:rsid w:val="00240B2B"/>
    <w:rsid w:val="00241C79"/>
    <w:rsid w:val="00242274"/>
    <w:rsid w:val="00242634"/>
    <w:rsid w:val="00245AD3"/>
    <w:rsid w:val="002470C5"/>
    <w:rsid w:val="00247235"/>
    <w:rsid w:val="00250865"/>
    <w:rsid w:val="002526AF"/>
    <w:rsid w:val="002527C8"/>
    <w:rsid w:val="00254931"/>
    <w:rsid w:val="00266526"/>
    <w:rsid w:val="00271CA4"/>
    <w:rsid w:val="00281F71"/>
    <w:rsid w:val="0028258E"/>
    <w:rsid w:val="00282F79"/>
    <w:rsid w:val="00290DC7"/>
    <w:rsid w:val="002932A3"/>
    <w:rsid w:val="00293554"/>
    <w:rsid w:val="00294093"/>
    <w:rsid w:val="00297360"/>
    <w:rsid w:val="002A1744"/>
    <w:rsid w:val="002B0E05"/>
    <w:rsid w:val="002B2DA2"/>
    <w:rsid w:val="002B772E"/>
    <w:rsid w:val="002C5B55"/>
    <w:rsid w:val="002C6D20"/>
    <w:rsid w:val="002D1136"/>
    <w:rsid w:val="002D625F"/>
    <w:rsid w:val="002E58F8"/>
    <w:rsid w:val="002F0059"/>
    <w:rsid w:val="002F0821"/>
    <w:rsid w:val="002F2909"/>
    <w:rsid w:val="002F3DF3"/>
    <w:rsid w:val="002F5A36"/>
    <w:rsid w:val="003014A9"/>
    <w:rsid w:val="00302D7F"/>
    <w:rsid w:val="0030324D"/>
    <w:rsid w:val="00303DE4"/>
    <w:rsid w:val="00304A70"/>
    <w:rsid w:val="0030544F"/>
    <w:rsid w:val="00307556"/>
    <w:rsid w:val="0031353A"/>
    <w:rsid w:val="00317982"/>
    <w:rsid w:val="00320C68"/>
    <w:rsid w:val="00320CF5"/>
    <w:rsid w:val="00323700"/>
    <w:rsid w:val="00324201"/>
    <w:rsid w:val="00324950"/>
    <w:rsid w:val="00326DAF"/>
    <w:rsid w:val="003279C0"/>
    <w:rsid w:val="00331D71"/>
    <w:rsid w:val="00337D2E"/>
    <w:rsid w:val="00340DA0"/>
    <w:rsid w:val="00347056"/>
    <w:rsid w:val="0035331E"/>
    <w:rsid w:val="00353E27"/>
    <w:rsid w:val="003564B5"/>
    <w:rsid w:val="00356B3B"/>
    <w:rsid w:val="0035739E"/>
    <w:rsid w:val="00360560"/>
    <w:rsid w:val="003613DC"/>
    <w:rsid w:val="00365583"/>
    <w:rsid w:val="00384589"/>
    <w:rsid w:val="003924EB"/>
    <w:rsid w:val="003958FA"/>
    <w:rsid w:val="00397133"/>
    <w:rsid w:val="00397417"/>
    <w:rsid w:val="003A6124"/>
    <w:rsid w:val="003A6C06"/>
    <w:rsid w:val="003A7A7F"/>
    <w:rsid w:val="003B498E"/>
    <w:rsid w:val="003B5137"/>
    <w:rsid w:val="003B5993"/>
    <w:rsid w:val="003B79E3"/>
    <w:rsid w:val="003C0FEC"/>
    <w:rsid w:val="003C78E8"/>
    <w:rsid w:val="003D2CC6"/>
    <w:rsid w:val="003D474E"/>
    <w:rsid w:val="003E2224"/>
    <w:rsid w:val="003E25EA"/>
    <w:rsid w:val="003E2824"/>
    <w:rsid w:val="003E3BA6"/>
    <w:rsid w:val="003E558E"/>
    <w:rsid w:val="003E650A"/>
    <w:rsid w:val="003F2496"/>
    <w:rsid w:val="003F3EC4"/>
    <w:rsid w:val="003F4294"/>
    <w:rsid w:val="003F61A3"/>
    <w:rsid w:val="00401B0D"/>
    <w:rsid w:val="004029F0"/>
    <w:rsid w:val="00404213"/>
    <w:rsid w:val="0040467E"/>
    <w:rsid w:val="00405EB4"/>
    <w:rsid w:val="0041108F"/>
    <w:rsid w:val="00411B26"/>
    <w:rsid w:val="00412121"/>
    <w:rsid w:val="004129A0"/>
    <w:rsid w:val="004150F6"/>
    <w:rsid w:val="00425892"/>
    <w:rsid w:val="004267E0"/>
    <w:rsid w:val="00433C5C"/>
    <w:rsid w:val="00434573"/>
    <w:rsid w:val="00437100"/>
    <w:rsid w:val="00447391"/>
    <w:rsid w:val="00455547"/>
    <w:rsid w:val="00463064"/>
    <w:rsid w:val="004644B0"/>
    <w:rsid w:val="00467497"/>
    <w:rsid w:val="004705DB"/>
    <w:rsid w:val="00471AD9"/>
    <w:rsid w:val="00471FA5"/>
    <w:rsid w:val="00480188"/>
    <w:rsid w:val="00480D0B"/>
    <w:rsid w:val="00481671"/>
    <w:rsid w:val="004824A2"/>
    <w:rsid w:val="004829B0"/>
    <w:rsid w:val="004833B7"/>
    <w:rsid w:val="00486B9F"/>
    <w:rsid w:val="004908FC"/>
    <w:rsid w:val="00490E5C"/>
    <w:rsid w:val="00492ABA"/>
    <w:rsid w:val="00493DA7"/>
    <w:rsid w:val="004966A7"/>
    <w:rsid w:val="004969FA"/>
    <w:rsid w:val="00497CFC"/>
    <w:rsid w:val="004A30CC"/>
    <w:rsid w:val="004A3CB3"/>
    <w:rsid w:val="004A4F07"/>
    <w:rsid w:val="004A712B"/>
    <w:rsid w:val="004B1916"/>
    <w:rsid w:val="004B1B76"/>
    <w:rsid w:val="004B20AF"/>
    <w:rsid w:val="004C34BB"/>
    <w:rsid w:val="004C55A2"/>
    <w:rsid w:val="004D184A"/>
    <w:rsid w:val="004D3DBC"/>
    <w:rsid w:val="004D57F3"/>
    <w:rsid w:val="004D5C06"/>
    <w:rsid w:val="004E2FB1"/>
    <w:rsid w:val="004F0119"/>
    <w:rsid w:val="004F1A61"/>
    <w:rsid w:val="004F7902"/>
    <w:rsid w:val="00500C95"/>
    <w:rsid w:val="00502696"/>
    <w:rsid w:val="005028C3"/>
    <w:rsid w:val="005048B3"/>
    <w:rsid w:val="00505BDD"/>
    <w:rsid w:val="005069DA"/>
    <w:rsid w:val="00510B2E"/>
    <w:rsid w:val="0051148E"/>
    <w:rsid w:val="005133EB"/>
    <w:rsid w:val="005214EF"/>
    <w:rsid w:val="00526087"/>
    <w:rsid w:val="005275C6"/>
    <w:rsid w:val="0053339C"/>
    <w:rsid w:val="00540EEE"/>
    <w:rsid w:val="00544143"/>
    <w:rsid w:val="00544B7A"/>
    <w:rsid w:val="00554F6C"/>
    <w:rsid w:val="00557579"/>
    <w:rsid w:val="005650B5"/>
    <w:rsid w:val="00566150"/>
    <w:rsid w:val="0057000D"/>
    <w:rsid w:val="00573647"/>
    <w:rsid w:val="005751D9"/>
    <w:rsid w:val="005877FE"/>
    <w:rsid w:val="0059535C"/>
    <w:rsid w:val="00596CB6"/>
    <w:rsid w:val="005A05A4"/>
    <w:rsid w:val="005A3409"/>
    <w:rsid w:val="005A52BC"/>
    <w:rsid w:val="005B14D8"/>
    <w:rsid w:val="005B3DA4"/>
    <w:rsid w:val="005C0C93"/>
    <w:rsid w:val="005C0ED1"/>
    <w:rsid w:val="005C1DCB"/>
    <w:rsid w:val="005C2C63"/>
    <w:rsid w:val="005C456A"/>
    <w:rsid w:val="005C54D9"/>
    <w:rsid w:val="005C57C5"/>
    <w:rsid w:val="005C6D79"/>
    <w:rsid w:val="005C742D"/>
    <w:rsid w:val="005D00FB"/>
    <w:rsid w:val="005D506C"/>
    <w:rsid w:val="005D51AC"/>
    <w:rsid w:val="005D558C"/>
    <w:rsid w:val="005D610E"/>
    <w:rsid w:val="005E70C2"/>
    <w:rsid w:val="005E737F"/>
    <w:rsid w:val="005F36AB"/>
    <w:rsid w:val="005F63BA"/>
    <w:rsid w:val="00600047"/>
    <w:rsid w:val="00600268"/>
    <w:rsid w:val="0060213D"/>
    <w:rsid w:val="006033FF"/>
    <w:rsid w:val="0060574B"/>
    <w:rsid w:val="00617450"/>
    <w:rsid w:val="00624B7B"/>
    <w:rsid w:val="00633321"/>
    <w:rsid w:val="00633591"/>
    <w:rsid w:val="00634D8A"/>
    <w:rsid w:val="006378F2"/>
    <w:rsid w:val="00637AD6"/>
    <w:rsid w:val="006404D2"/>
    <w:rsid w:val="00644DE1"/>
    <w:rsid w:val="0064550F"/>
    <w:rsid w:val="00650F4E"/>
    <w:rsid w:val="006539C4"/>
    <w:rsid w:val="006553D8"/>
    <w:rsid w:val="00655B04"/>
    <w:rsid w:val="00660263"/>
    <w:rsid w:val="006607BE"/>
    <w:rsid w:val="0066188F"/>
    <w:rsid w:val="00670912"/>
    <w:rsid w:val="00674370"/>
    <w:rsid w:val="0067482B"/>
    <w:rsid w:val="00680555"/>
    <w:rsid w:val="00681B1E"/>
    <w:rsid w:val="0068355D"/>
    <w:rsid w:val="006854F2"/>
    <w:rsid w:val="00694A39"/>
    <w:rsid w:val="00696585"/>
    <w:rsid w:val="006A322E"/>
    <w:rsid w:val="006A56EA"/>
    <w:rsid w:val="006A7F38"/>
    <w:rsid w:val="006B1954"/>
    <w:rsid w:val="006C3E52"/>
    <w:rsid w:val="006D1F55"/>
    <w:rsid w:val="006D2900"/>
    <w:rsid w:val="006D45F8"/>
    <w:rsid w:val="006D5B1D"/>
    <w:rsid w:val="006D6997"/>
    <w:rsid w:val="006E2543"/>
    <w:rsid w:val="006E2F25"/>
    <w:rsid w:val="006E41A6"/>
    <w:rsid w:val="006E509E"/>
    <w:rsid w:val="006E56D1"/>
    <w:rsid w:val="006E66D0"/>
    <w:rsid w:val="006E7EEA"/>
    <w:rsid w:val="006F23A0"/>
    <w:rsid w:val="006F2F49"/>
    <w:rsid w:val="006F3DD6"/>
    <w:rsid w:val="007006A1"/>
    <w:rsid w:val="007026A8"/>
    <w:rsid w:val="00704C5A"/>
    <w:rsid w:val="00707628"/>
    <w:rsid w:val="00712B76"/>
    <w:rsid w:val="00722DE4"/>
    <w:rsid w:val="00730AB4"/>
    <w:rsid w:val="00731DCA"/>
    <w:rsid w:val="00741BB7"/>
    <w:rsid w:val="007423D6"/>
    <w:rsid w:val="0074654A"/>
    <w:rsid w:val="00754866"/>
    <w:rsid w:val="007572EF"/>
    <w:rsid w:val="0076154D"/>
    <w:rsid w:val="00763DE5"/>
    <w:rsid w:val="00765DD7"/>
    <w:rsid w:val="007675EE"/>
    <w:rsid w:val="00774496"/>
    <w:rsid w:val="00777525"/>
    <w:rsid w:val="00780893"/>
    <w:rsid w:val="00780DCA"/>
    <w:rsid w:val="00781465"/>
    <w:rsid w:val="0078738F"/>
    <w:rsid w:val="00787D6E"/>
    <w:rsid w:val="0079442C"/>
    <w:rsid w:val="007945D9"/>
    <w:rsid w:val="007949AA"/>
    <w:rsid w:val="007965F7"/>
    <w:rsid w:val="007A79AC"/>
    <w:rsid w:val="007B457C"/>
    <w:rsid w:val="007B45CC"/>
    <w:rsid w:val="007B61CB"/>
    <w:rsid w:val="007B725A"/>
    <w:rsid w:val="007B7BF9"/>
    <w:rsid w:val="007C6255"/>
    <w:rsid w:val="007C6E0E"/>
    <w:rsid w:val="007D0A53"/>
    <w:rsid w:val="007D3875"/>
    <w:rsid w:val="007E6AAD"/>
    <w:rsid w:val="007E6BCB"/>
    <w:rsid w:val="007E7BFD"/>
    <w:rsid w:val="00800CF2"/>
    <w:rsid w:val="00812208"/>
    <w:rsid w:val="00822B1F"/>
    <w:rsid w:val="008231E1"/>
    <w:rsid w:val="008237B2"/>
    <w:rsid w:val="00826AE7"/>
    <w:rsid w:val="00827744"/>
    <w:rsid w:val="00831808"/>
    <w:rsid w:val="00831B10"/>
    <w:rsid w:val="00831B37"/>
    <w:rsid w:val="008323CA"/>
    <w:rsid w:val="0083477A"/>
    <w:rsid w:val="00836205"/>
    <w:rsid w:val="008418B1"/>
    <w:rsid w:val="00851EA1"/>
    <w:rsid w:val="00853A8F"/>
    <w:rsid w:val="00867165"/>
    <w:rsid w:val="00870388"/>
    <w:rsid w:val="00872220"/>
    <w:rsid w:val="00874975"/>
    <w:rsid w:val="008766E0"/>
    <w:rsid w:val="008772F8"/>
    <w:rsid w:val="00877CEA"/>
    <w:rsid w:val="0088152C"/>
    <w:rsid w:val="008844C8"/>
    <w:rsid w:val="00887BF4"/>
    <w:rsid w:val="00893A13"/>
    <w:rsid w:val="008A09AB"/>
    <w:rsid w:val="008A2AE6"/>
    <w:rsid w:val="008A33E9"/>
    <w:rsid w:val="008A5EFA"/>
    <w:rsid w:val="008A65C3"/>
    <w:rsid w:val="008B62DA"/>
    <w:rsid w:val="008C42F5"/>
    <w:rsid w:val="008C4362"/>
    <w:rsid w:val="008C5F36"/>
    <w:rsid w:val="008C6FD9"/>
    <w:rsid w:val="008C788B"/>
    <w:rsid w:val="008D0073"/>
    <w:rsid w:val="008D5C01"/>
    <w:rsid w:val="008D6C7D"/>
    <w:rsid w:val="008D734C"/>
    <w:rsid w:val="008E122B"/>
    <w:rsid w:val="008E3523"/>
    <w:rsid w:val="008E5050"/>
    <w:rsid w:val="008F7B8D"/>
    <w:rsid w:val="00913878"/>
    <w:rsid w:val="0092197F"/>
    <w:rsid w:val="009261B1"/>
    <w:rsid w:val="0093058D"/>
    <w:rsid w:val="00931810"/>
    <w:rsid w:val="00931F16"/>
    <w:rsid w:val="00935770"/>
    <w:rsid w:val="009439B9"/>
    <w:rsid w:val="00944EDF"/>
    <w:rsid w:val="00946D40"/>
    <w:rsid w:val="00957C87"/>
    <w:rsid w:val="00957CF1"/>
    <w:rsid w:val="009604AB"/>
    <w:rsid w:val="009624F7"/>
    <w:rsid w:val="00962EF2"/>
    <w:rsid w:val="0096308B"/>
    <w:rsid w:val="009743C1"/>
    <w:rsid w:val="00975F96"/>
    <w:rsid w:val="00977390"/>
    <w:rsid w:val="0098352C"/>
    <w:rsid w:val="00985D7B"/>
    <w:rsid w:val="00996180"/>
    <w:rsid w:val="009A2EC3"/>
    <w:rsid w:val="009A38C7"/>
    <w:rsid w:val="009A4021"/>
    <w:rsid w:val="009B14DE"/>
    <w:rsid w:val="009B6E62"/>
    <w:rsid w:val="009B6E66"/>
    <w:rsid w:val="009D01A2"/>
    <w:rsid w:val="009D1AEB"/>
    <w:rsid w:val="009D3AE3"/>
    <w:rsid w:val="009E3552"/>
    <w:rsid w:val="009E4B9F"/>
    <w:rsid w:val="009E6D38"/>
    <w:rsid w:val="009E7A3C"/>
    <w:rsid w:val="009F3C42"/>
    <w:rsid w:val="009F4763"/>
    <w:rsid w:val="00A060A9"/>
    <w:rsid w:val="00A06224"/>
    <w:rsid w:val="00A06F94"/>
    <w:rsid w:val="00A108E9"/>
    <w:rsid w:val="00A20429"/>
    <w:rsid w:val="00A21A63"/>
    <w:rsid w:val="00A21B33"/>
    <w:rsid w:val="00A229F9"/>
    <w:rsid w:val="00A24155"/>
    <w:rsid w:val="00A2768B"/>
    <w:rsid w:val="00A3202F"/>
    <w:rsid w:val="00A32EF3"/>
    <w:rsid w:val="00A416FC"/>
    <w:rsid w:val="00A42C90"/>
    <w:rsid w:val="00A43DFB"/>
    <w:rsid w:val="00A504D0"/>
    <w:rsid w:val="00A50803"/>
    <w:rsid w:val="00A52288"/>
    <w:rsid w:val="00A54ADB"/>
    <w:rsid w:val="00A55BCB"/>
    <w:rsid w:val="00A60291"/>
    <w:rsid w:val="00A6133F"/>
    <w:rsid w:val="00A658BB"/>
    <w:rsid w:val="00A6643D"/>
    <w:rsid w:val="00A67B70"/>
    <w:rsid w:val="00A71A9F"/>
    <w:rsid w:val="00A7276B"/>
    <w:rsid w:val="00A82DEF"/>
    <w:rsid w:val="00A83AAB"/>
    <w:rsid w:val="00A858EC"/>
    <w:rsid w:val="00A87503"/>
    <w:rsid w:val="00A92BB7"/>
    <w:rsid w:val="00A948F1"/>
    <w:rsid w:val="00A94F03"/>
    <w:rsid w:val="00A96449"/>
    <w:rsid w:val="00A9669F"/>
    <w:rsid w:val="00AA0277"/>
    <w:rsid w:val="00AA7E85"/>
    <w:rsid w:val="00AB0F35"/>
    <w:rsid w:val="00AB20F5"/>
    <w:rsid w:val="00AB6330"/>
    <w:rsid w:val="00AC0964"/>
    <w:rsid w:val="00AC4963"/>
    <w:rsid w:val="00AC4F16"/>
    <w:rsid w:val="00AC5A91"/>
    <w:rsid w:val="00AD0B44"/>
    <w:rsid w:val="00AD0FCE"/>
    <w:rsid w:val="00AD3350"/>
    <w:rsid w:val="00AD3611"/>
    <w:rsid w:val="00AE0DDF"/>
    <w:rsid w:val="00AE1208"/>
    <w:rsid w:val="00AE48E1"/>
    <w:rsid w:val="00AE608F"/>
    <w:rsid w:val="00AE725F"/>
    <w:rsid w:val="00AF0CF1"/>
    <w:rsid w:val="00AF1F2E"/>
    <w:rsid w:val="00AF5CA9"/>
    <w:rsid w:val="00B057A4"/>
    <w:rsid w:val="00B06705"/>
    <w:rsid w:val="00B0737B"/>
    <w:rsid w:val="00B07A74"/>
    <w:rsid w:val="00B11C80"/>
    <w:rsid w:val="00B27CB7"/>
    <w:rsid w:val="00B32DC8"/>
    <w:rsid w:val="00B41AC1"/>
    <w:rsid w:val="00B461A1"/>
    <w:rsid w:val="00B46EE2"/>
    <w:rsid w:val="00B52B92"/>
    <w:rsid w:val="00B56B9A"/>
    <w:rsid w:val="00B60F94"/>
    <w:rsid w:val="00B6107D"/>
    <w:rsid w:val="00B706A4"/>
    <w:rsid w:val="00B70D11"/>
    <w:rsid w:val="00B71B32"/>
    <w:rsid w:val="00B71D7E"/>
    <w:rsid w:val="00B81B5C"/>
    <w:rsid w:val="00B836C6"/>
    <w:rsid w:val="00B96246"/>
    <w:rsid w:val="00B964CB"/>
    <w:rsid w:val="00BA0C3C"/>
    <w:rsid w:val="00BA4854"/>
    <w:rsid w:val="00BA4A18"/>
    <w:rsid w:val="00BA4D60"/>
    <w:rsid w:val="00BA50D7"/>
    <w:rsid w:val="00BA5A58"/>
    <w:rsid w:val="00BA5E76"/>
    <w:rsid w:val="00BB0B68"/>
    <w:rsid w:val="00BB289B"/>
    <w:rsid w:val="00BB299D"/>
    <w:rsid w:val="00BB2A6B"/>
    <w:rsid w:val="00BB36DE"/>
    <w:rsid w:val="00BC0AF4"/>
    <w:rsid w:val="00BC235A"/>
    <w:rsid w:val="00BC2C90"/>
    <w:rsid w:val="00BD00F8"/>
    <w:rsid w:val="00BD38DB"/>
    <w:rsid w:val="00BD62AD"/>
    <w:rsid w:val="00BD6FD0"/>
    <w:rsid w:val="00BD7E0D"/>
    <w:rsid w:val="00BE2267"/>
    <w:rsid w:val="00BE559D"/>
    <w:rsid w:val="00BE56F4"/>
    <w:rsid w:val="00BE5B2E"/>
    <w:rsid w:val="00BF22BA"/>
    <w:rsid w:val="00BF39A3"/>
    <w:rsid w:val="00BF4E58"/>
    <w:rsid w:val="00BF62CF"/>
    <w:rsid w:val="00BF6D75"/>
    <w:rsid w:val="00C00301"/>
    <w:rsid w:val="00C02BCD"/>
    <w:rsid w:val="00C04E97"/>
    <w:rsid w:val="00C13B36"/>
    <w:rsid w:val="00C209EC"/>
    <w:rsid w:val="00C25FF0"/>
    <w:rsid w:val="00C3063F"/>
    <w:rsid w:val="00C3249E"/>
    <w:rsid w:val="00C324DA"/>
    <w:rsid w:val="00C32950"/>
    <w:rsid w:val="00C36519"/>
    <w:rsid w:val="00C4725F"/>
    <w:rsid w:val="00C527F6"/>
    <w:rsid w:val="00C530AF"/>
    <w:rsid w:val="00C5494D"/>
    <w:rsid w:val="00C610EC"/>
    <w:rsid w:val="00C67792"/>
    <w:rsid w:val="00C72D84"/>
    <w:rsid w:val="00C7465A"/>
    <w:rsid w:val="00C76823"/>
    <w:rsid w:val="00C8043E"/>
    <w:rsid w:val="00C81B16"/>
    <w:rsid w:val="00C827BF"/>
    <w:rsid w:val="00C84404"/>
    <w:rsid w:val="00C90B06"/>
    <w:rsid w:val="00C9314C"/>
    <w:rsid w:val="00C96E24"/>
    <w:rsid w:val="00CA66D6"/>
    <w:rsid w:val="00CA69F5"/>
    <w:rsid w:val="00CB5CB7"/>
    <w:rsid w:val="00CB6F02"/>
    <w:rsid w:val="00CB70C2"/>
    <w:rsid w:val="00CC2E9B"/>
    <w:rsid w:val="00CC703D"/>
    <w:rsid w:val="00CD05D6"/>
    <w:rsid w:val="00CD22D9"/>
    <w:rsid w:val="00CD267E"/>
    <w:rsid w:val="00CD2B11"/>
    <w:rsid w:val="00CD2F64"/>
    <w:rsid w:val="00CD3C72"/>
    <w:rsid w:val="00CE7980"/>
    <w:rsid w:val="00CF1337"/>
    <w:rsid w:val="00CF256A"/>
    <w:rsid w:val="00CF2BFC"/>
    <w:rsid w:val="00CF3412"/>
    <w:rsid w:val="00D103FA"/>
    <w:rsid w:val="00D15456"/>
    <w:rsid w:val="00D21BAB"/>
    <w:rsid w:val="00D32A54"/>
    <w:rsid w:val="00D37AD1"/>
    <w:rsid w:val="00D42474"/>
    <w:rsid w:val="00D43D64"/>
    <w:rsid w:val="00D43F84"/>
    <w:rsid w:val="00D44EE3"/>
    <w:rsid w:val="00D458FD"/>
    <w:rsid w:val="00D46D92"/>
    <w:rsid w:val="00D46EF3"/>
    <w:rsid w:val="00D4762B"/>
    <w:rsid w:val="00D5216F"/>
    <w:rsid w:val="00D52FA1"/>
    <w:rsid w:val="00D60424"/>
    <w:rsid w:val="00D60DCB"/>
    <w:rsid w:val="00D62382"/>
    <w:rsid w:val="00D65084"/>
    <w:rsid w:val="00D6623B"/>
    <w:rsid w:val="00D737D7"/>
    <w:rsid w:val="00D74883"/>
    <w:rsid w:val="00D756DD"/>
    <w:rsid w:val="00D75BC0"/>
    <w:rsid w:val="00D7700D"/>
    <w:rsid w:val="00D770AB"/>
    <w:rsid w:val="00D827D2"/>
    <w:rsid w:val="00D847ED"/>
    <w:rsid w:val="00D92F38"/>
    <w:rsid w:val="00D94D0C"/>
    <w:rsid w:val="00DA01BD"/>
    <w:rsid w:val="00DA3B86"/>
    <w:rsid w:val="00DA7857"/>
    <w:rsid w:val="00DB18CC"/>
    <w:rsid w:val="00DB2BFD"/>
    <w:rsid w:val="00DB3504"/>
    <w:rsid w:val="00DB57A5"/>
    <w:rsid w:val="00DC0F4A"/>
    <w:rsid w:val="00DC4EE1"/>
    <w:rsid w:val="00DC5CE6"/>
    <w:rsid w:val="00DD1EF8"/>
    <w:rsid w:val="00DD6B51"/>
    <w:rsid w:val="00DE2115"/>
    <w:rsid w:val="00DE30F6"/>
    <w:rsid w:val="00DE4A09"/>
    <w:rsid w:val="00DF1D6B"/>
    <w:rsid w:val="00DF3BAE"/>
    <w:rsid w:val="00DF3BF6"/>
    <w:rsid w:val="00DF5180"/>
    <w:rsid w:val="00DF63CE"/>
    <w:rsid w:val="00E01D65"/>
    <w:rsid w:val="00E11DFF"/>
    <w:rsid w:val="00E14E9C"/>
    <w:rsid w:val="00E16754"/>
    <w:rsid w:val="00E17E9B"/>
    <w:rsid w:val="00E2401B"/>
    <w:rsid w:val="00E24E73"/>
    <w:rsid w:val="00E2754C"/>
    <w:rsid w:val="00E343EC"/>
    <w:rsid w:val="00E34B6D"/>
    <w:rsid w:val="00E34D12"/>
    <w:rsid w:val="00E350D0"/>
    <w:rsid w:val="00E35A74"/>
    <w:rsid w:val="00E37071"/>
    <w:rsid w:val="00E41BEB"/>
    <w:rsid w:val="00E421BC"/>
    <w:rsid w:val="00E43EEA"/>
    <w:rsid w:val="00E44651"/>
    <w:rsid w:val="00E4627C"/>
    <w:rsid w:val="00E502F8"/>
    <w:rsid w:val="00E52D64"/>
    <w:rsid w:val="00E53871"/>
    <w:rsid w:val="00E60804"/>
    <w:rsid w:val="00E6331D"/>
    <w:rsid w:val="00E71847"/>
    <w:rsid w:val="00E81E03"/>
    <w:rsid w:val="00E847E6"/>
    <w:rsid w:val="00E94965"/>
    <w:rsid w:val="00EA1CDE"/>
    <w:rsid w:val="00EA2308"/>
    <w:rsid w:val="00EA314E"/>
    <w:rsid w:val="00EA392A"/>
    <w:rsid w:val="00EB03FA"/>
    <w:rsid w:val="00EB27F3"/>
    <w:rsid w:val="00EB31DE"/>
    <w:rsid w:val="00EB5F45"/>
    <w:rsid w:val="00EC50F2"/>
    <w:rsid w:val="00EC5832"/>
    <w:rsid w:val="00EC71B8"/>
    <w:rsid w:val="00EC72AF"/>
    <w:rsid w:val="00ED5E83"/>
    <w:rsid w:val="00ED5EBC"/>
    <w:rsid w:val="00EE1FD6"/>
    <w:rsid w:val="00EE23FE"/>
    <w:rsid w:val="00EE48F1"/>
    <w:rsid w:val="00EF1144"/>
    <w:rsid w:val="00EF698F"/>
    <w:rsid w:val="00F026FB"/>
    <w:rsid w:val="00F10E39"/>
    <w:rsid w:val="00F12AAB"/>
    <w:rsid w:val="00F1304A"/>
    <w:rsid w:val="00F16041"/>
    <w:rsid w:val="00F270CA"/>
    <w:rsid w:val="00F278E9"/>
    <w:rsid w:val="00F32DC5"/>
    <w:rsid w:val="00F3758F"/>
    <w:rsid w:val="00F44912"/>
    <w:rsid w:val="00F451A3"/>
    <w:rsid w:val="00F45790"/>
    <w:rsid w:val="00F52CE6"/>
    <w:rsid w:val="00F66225"/>
    <w:rsid w:val="00F74ABA"/>
    <w:rsid w:val="00F8270A"/>
    <w:rsid w:val="00F83B74"/>
    <w:rsid w:val="00F845EF"/>
    <w:rsid w:val="00F86922"/>
    <w:rsid w:val="00F86B94"/>
    <w:rsid w:val="00F928AF"/>
    <w:rsid w:val="00F9360A"/>
    <w:rsid w:val="00F96E9E"/>
    <w:rsid w:val="00F97CA1"/>
    <w:rsid w:val="00FA1066"/>
    <w:rsid w:val="00FA2364"/>
    <w:rsid w:val="00FA6C1D"/>
    <w:rsid w:val="00FB3CCA"/>
    <w:rsid w:val="00FB64CA"/>
    <w:rsid w:val="00FC094F"/>
    <w:rsid w:val="00FC26CC"/>
    <w:rsid w:val="00FC3B0E"/>
    <w:rsid w:val="00FC5C1F"/>
    <w:rsid w:val="00FD058D"/>
    <w:rsid w:val="00FD1158"/>
    <w:rsid w:val="00FD298F"/>
    <w:rsid w:val="00FD3FBD"/>
    <w:rsid w:val="00FD6068"/>
    <w:rsid w:val="00FE2BE4"/>
    <w:rsid w:val="00FE3219"/>
    <w:rsid w:val="00FE6CA0"/>
    <w:rsid w:val="00FF1216"/>
    <w:rsid w:val="00FF1A54"/>
    <w:rsid w:val="00FF6B15"/>
    <w:rsid w:val="00FF7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D56989"/>
  <w15:chartTrackingRefBased/>
  <w15:docId w15:val="{BD8EAA4F-3765-41F8-B410-D28868E8AF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E53B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FD058D"/>
    <w:rPr>
      <w:color w:val="0563C1" w:themeColor="hyperlink"/>
      <w:u w:val="single"/>
    </w:rPr>
  </w:style>
  <w:style w:type="paragraph" w:styleId="a4">
    <w:name w:val="No Spacing"/>
    <w:uiPriority w:val="1"/>
    <w:qFormat/>
    <w:rsid w:val="00FD058D"/>
    <w:pPr>
      <w:widowControl w:val="0"/>
      <w:wordWrap w:val="0"/>
      <w:autoSpaceDE w:val="0"/>
      <w:autoSpaceDN w:val="0"/>
      <w:spacing w:after="0" w:line="240" w:lineRule="auto"/>
    </w:pPr>
  </w:style>
  <w:style w:type="paragraph" w:styleId="a5">
    <w:name w:val="Balloon Text"/>
    <w:basedOn w:val="a"/>
    <w:link w:val="Char"/>
    <w:uiPriority w:val="99"/>
    <w:semiHidden/>
    <w:unhideWhenUsed/>
    <w:rsid w:val="00A94F0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A94F03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Char0"/>
    <w:uiPriority w:val="99"/>
    <w:unhideWhenUsed/>
    <w:rsid w:val="00A94F0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A94F03"/>
  </w:style>
  <w:style w:type="paragraph" w:styleId="a7">
    <w:name w:val="footer"/>
    <w:basedOn w:val="a"/>
    <w:link w:val="Char1"/>
    <w:uiPriority w:val="99"/>
    <w:unhideWhenUsed/>
    <w:rsid w:val="00A94F03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A94F03"/>
  </w:style>
  <w:style w:type="paragraph" w:customStyle="1" w:styleId="EndNoteBibliographyTitle">
    <w:name w:val="EndNote Bibliography Title"/>
    <w:basedOn w:val="a"/>
    <w:link w:val="EndNoteBibliographyTitleChar"/>
    <w:rsid w:val="006378F2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6378F2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6378F2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6378F2"/>
    <w:rPr>
      <w:rFonts w:ascii="맑은 고딕" w:eastAsia="맑은 고딕" w:hAnsi="맑은 고딕"/>
      <w:noProof/>
    </w:rPr>
  </w:style>
  <w:style w:type="paragraph" w:customStyle="1" w:styleId="a8">
    <w:name w:val="바탕글"/>
    <w:basedOn w:val="a"/>
    <w:rsid w:val="0020128F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character" w:styleId="a9">
    <w:name w:val="annotation reference"/>
    <w:basedOn w:val="a0"/>
    <w:uiPriority w:val="99"/>
    <w:semiHidden/>
    <w:unhideWhenUsed/>
    <w:rsid w:val="00A21B33"/>
    <w:rPr>
      <w:sz w:val="16"/>
      <w:szCs w:val="16"/>
    </w:rPr>
  </w:style>
  <w:style w:type="paragraph" w:styleId="aa">
    <w:name w:val="annotation text"/>
    <w:basedOn w:val="a"/>
    <w:link w:val="Char2"/>
    <w:uiPriority w:val="99"/>
    <w:semiHidden/>
    <w:unhideWhenUsed/>
    <w:rsid w:val="00A21B33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a"/>
    <w:uiPriority w:val="99"/>
    <w:semiHidden/>
    <w:rsid w:val="00A21B33"/>
    <w:rPr>
      <w:szCs w:val="20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A21B33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A21B33"/>
    <w:rPr>
      <w:b/>
      <w:bCs/>
      <w:szCs w:val="20"/>
    </w:rPr>
  </w:style>
  <w:style w:type="character" w:styleId="ac">
    <w:name w:val="page number"/>
    <w:basedOn w:val="a0"/>
    <w:uiPriority w:val="99"/>
    <w:semiHidden/>
    <w:unhideWhenUsed/>
    <w:rsid w:val="000565A1"/>
  </w:style>
  <w:style w:type="paragraph" w:styleId="ad">
    <w:name w:val="Revision"/>
    <w:hidden/>
    <w:uiPriority w:val="99"/>
    <w:semiHidden/>
    <w:rsid w:val="005C456A"/>
    <w:pPr>
      <w:spacing w:after="0" w:line="240" w:lineRule="auto"/>
      <w:jc w:val="left"/>
    </w:pPr>
  </w:style>
  <w:style w:type="paragraph" w:styleId="ae">
    <w:name w:val="List Paragraph"/>
    <w:basedOn w:val="a"/>
    <w:uiPriority w:val="34"/>
    <w:qFormat/>
    <w:rsid w:val="0083477A"/>
    <w:pPr>
      <w:ind w:leftChars="400" w:left="800"/>
    </w:pPr>
  </w:style>
  <w:style w:type="character" w:styleId="af">
    <w:name w:val="line number"/>
    <w:basedOn w:val="a0"/>
    <w:uiPriority w:val="99"/>
    <w:semiHidden/>
    <w:unhideWhenUsed/>
    <w:rsid w:val="00822B1F"/>
  </w:style>
  <w:style w:type="paragraph" w:customStyle="1" w:styleId="xl82">
    <w:name w:val="xl82"/>
    <w:basedOn w:val="a"/>
    <w:rsid w:val="00F12AAB"/>
    <w:pPr>
      <w:shd w:val="clear" w:color="auto" w:fill="FFFFFF"/>
      <w:wordWrap/>
      <w:spacing w:after="0" w:line="240" w:lineRule="auto"/>
      <w:jc w:val="left"/>
      <w:textAlignment w:val="center"/>
    </w:pPr>
    <w:rPr>
      <w:rFonts w:ascii="Times New Roman" w:eastAsia="굴림" w:hAnsi="굴림" w:cs="굴림"/>
      <w:b/>
      <w:bCs/>
      <w:color w:val="000000"/>
      <w:kern w:val="0"/>
      <w:sz w:val="22"/>
    </w:rPr>
  </w:style>
  <w:style w:type="paragraph" w:customStyle="1" w:styleId="xl83">
    <w:name w:val="xl83"/>
    <w:basedOn w:val="a"/>
    <w:rsid w:val="00F12AAB"/>
    <w:pPr>
      <w:shd w:val="clear" w:color="auto" w:fill="FFFFFF"/>
      <w:wordWrap/>
      <w:spacing w:after="0" w:line="240" w:lineRule="auto"/>
      <w:jc w:val="center"/>
      <w:textAlignment w:val="center"/>
    </w:pPr>
    <w:rPr>
      <w:rFonts w:ascii="Times New Roman" w:eastAsia="굴림" w:hAnsi="굴림" w:cs="굴림"/>
      <w:b/>
      <w:bCs/>
      <w:color w:val="000000"/>
      <w:kern w:val="0"/>
      <w:sz w:val="22"/>
    </w:rPr>
  </w:style>
  <w:style w:type="paragraph" w:customStyle="1" w:styleId="xl86">
    <w:name w:val="xl86"/>
    <w:basedOn w:val="a"/>
    <w:rsid w:val="00F12AAB"/>
    <w:pPr>
      <w:shd w:val="clear" w:color="auto" w:fill="FFFFFF"/>
      <w:wordWrap/>
      <w:spacing w:after="0" w:line="240" w:lineRule="auto"/>
      <w:jc w:val="center"/>
      <w:textAlignment w:val="center"/>
    </w:pPr>
    <w:rPr>
      <w:rFonts w:ascii="Times New Roman" w:eastAsia="굴림" w:hAnsi="굴림" w:cs="굴림"/>
      <w:b/>
      <w:bCs/>
      <w:color w:val="000000"/>
      <w:kern w:val="0"/>
      <w:sz w:val="22"/>
    </w:rPr>
  </w:style>
  <w:style w:type="paragraph" w:customStyle="1" w:styleId="xl87">
    <w:name w:val="xl87"/>
    <w:basedOn w:val="a"/>
    <w:rsid w:val="00F12AAB"/>
    <w:pPr>
      <w:shd w:val="clear" w:color="auto" w:fill="FFFFFF"/>
      <w:wordWrap/>
      <w:spacing w:after="0" w:line="240" w:lineRule="auto"/>
      <w:jc w:val="center"/>
      <w:textAlignment w:val="center"/>
    </w:pPr>
    <w:rPr>
      <w:rFonts w:ascii="Times New Roman" w:eastAsia="굴림" w:hAnsi="굴림" w:cs="굴림"/>
      <w:b/>
      <w:bCs/>
      <w:color w:val="000000"/>
      <w:kern w:val="0"/>
      <w:sz w:val="22"/>
    </w:rPr>
  </w:style>
  <w:style w:type="paragraph" w:customStyle="1" w:styleId="xl79">
    <w:name w:val="xl79"/>
    <w:basedOn w:val="a"/>
    <w:rsid w:val="00F12AAB"/>
    <w:pPr>
      <w:shd w:val="clear" w:color="auto" w:fill="FFFFFF"/>
      <w:wordWrap/>
      <w:spacing w:after="0" w:line="240" w:lineRule="auto"/>
      <w:jc w:val="center"/>
      <w:textAlignment w:val="center"/>
    </w:pPr>
    <w:rPr>
      <w:rFonts w:ascii="Times New Roman" w:eastAsia="굴림" w:hAnsi="굴림" w:cs="굴림"/>
      <w:b/>
      <w:bCs/>
      <w:i/>
      <w:iCs/>
      <w:color w:val="000000"/>
      <w:kern w:val="0"/>
      <w:sz w:val="22"/>
    </w:rPr>
  </w:style>
  <w:style w:type="paragraph" w:customStyle="1" w:styleId="xl73">
    <w:name w:val="xl73"/>
    <w:basedOn w:val="a"/>
    <w:rsid w:val="00F12AAB"/>
    <w:pPr>
      <w:shd w:val="clear" w:color="auto" w:fill="FFFFFF"/>
      <w:wordWrap/>
      <w:spacing w:after="0" w:line="240" w:lineRule="auto"/>
      <w:jc w:val="center"/>
      <w:textAlignment w:val="center"/>
    </w:pPr>
    <w:rPr>
      <w:rFonts w:ascii="Times New Roman" w:eastAsia="굴림" w:hAnsi="굴림" w:cs="굴림"/>
      <w:b/>
      <w:bCs/>
      <w:color w:val="000000"/>
      <w:kern w:val="0"/>
      <w:sz w:val="22"/>
    </w:rPr>
  </w:style>
  <w:style w:type="paragraph" w:customStyle="1" w:styleId="xl65">
    <w:name w:val="xl65"/>
    <w:basedOn w:val="a"/>
    <w:rsid w:val="00F12AAB"/>
    <w:pPr>
      <w:shd w:val="clear" w:color="auto" w:fill="FFFFFF"/>
      <w:wordWrap/>
      <w:spacing w:after="0" w:line="240" w:lineRule="auto"/>
      <w:jc w:val="center"/>
      <w:textAlignment w:val="center"/>
    </w:pPr>
    <w:rPr>
      <w:rFonts w:ascii="Times New Roman" w:eastAsia="굴림" w:hAnsi="굴림" w:cs="굴림"/>
      <w:b/>
      <w:bCs/>
      <w:color w:val="000000"/>
      <w:kern w:val="0"/>
      <w:sz w:val="22"/>
    </w:rPr>
  </w:style>
  <w:style w:type="paragraph" w:customStyle="1" w:styleId="xl66">
    <w:name w:val="xl66"/>
    <w:basedOn w:val="a"/>
    <w:rsid w:val="00F12AAB"/>
    <w:pPr>
      <w:shd w:val="clear" w:color="auto" w:fill="FFFFFF"/>
      <w:wordWrap/>
      <w:spacing w:after="0" w:line="240" w:lineRule="auto"/>
      <w:jc w:val="left"/>
      <w:textAlignment w:val="center"/>
    </w:pPr>
    <w:rPr>
      <w:rFonts w:ascii="Times New Roman" w:eastAsia="굴림" w:hAnsi="굴림" w:cs="굴림"/>
      <w:b/>
      <w:bCs/>
      <w:color w:val="000000"/>
      <w:kern w:val="0"/>
      <w:sz w:val="22"/>
    </w:rPr>
  </w:style>
  <w:style w:type="paragraph" w:customStyle="1" w:styleId="xl75">
    <w:name w:val="xl75"/>
    <w:basedOn w:val="a"/>
    <w:rsid w:val="00F12AAB"/>
    <w:pPr>
      <w:shd w:val="clear" w:color="auto" w:fill="FFFFFF"/>
      <w:wordWrap/>
      <w:spacing w:after="0" w:line="240" w:lineRule="auto"/>
      <w:jc w:val="center"/>
      <w:textAlignment w:val="top"/>
    </w:pPr>
    <w:rPr>
      <w:rFonts w:ascii="Times New Roman" w:eastAsia="굴림" w:hAnsi="굴림" w:cs="굴림"/>
      <w:color w:val="000000"/>
      <w:kern w:val="0"/>
      <w:sz w:val="22"/>
    </w:rPr>
  </w:style>
  <w:style w:type="paragraph" w:customStyle="1" w:styleId="xl72">
    <w:name w:val="xl72"/>
    <w:basedOn w:val="a"/>
    <w:rsid w:val="00F12AAB"/>
    <w:pPr>
      <w:shd w:val="clear" w:color="auto" w:fill="FFFFFF"/>
      <w:wordWrap/>
      <w:spacing w:after="0" w:line="240" w:lineRule="auto"/>
      <w:jc w:val="center"/>
      <w:textAlignment w:val="center"/>
    </w:pPr>
    <w:rPr>
      <w:rFonts w:ascii="Times New Roman" w:eastAsia="굴림" w:hAnsi="굴림" w:cs="굴림"/>
      <w:color w:val="000000"/>
      <w:kern w:val="0"/>
      <w:sz w:val="22"/>
    </w:rPr>
  </w:style>
  <w:style w:type="paragraph" w:customStyle="1" w:styleId="xl74">
    <w:name w:val="xl74"/>
    <w:basedOn w:val="a"/>
    <w:rsid w:val="00F12AAB"/>
    <w:pPr>
      <w:shd w:val="clear" w:color="auto" w:fill="FFFFFF"/>
      <w:wordWrap/>
      <w:spacing w:after="0" w:line="240" w:lineRule="auto"/>
      <w:jc w:val="center"/>
      <w:textAlignment w:val="center"/>
    </w:pPr>
    <w:rPr>
      <w:rFonts w:ascii="Times New Roman" w:eastAsia="굴림" w:hAnsi="굴림" w:cs="굴림"/>
      <w:color w:val="000000"/>
      <w:kern w:val="0"/>
      <w:sz w:val="22"/>
    </w:rPr>
  </w:style>
  <w:style w:type="paragraph" w:customStyle="1" w:styleId="xl67">
    <w:name w:val="xl67"/>
    <w:basedOn w:val="a"/>
    <w:rsid w:val="00F12AAB"/>
    <w:pPr>
      <w:shd w:val="clear" w:color="auto" w:fill="FFFFFF"/>
      <w:wordWrap/>
      <w:spacing w:after="0" w:line="240" w:lineRule="auto"/>
      <w:jc w:val="center"/>
      <w:textAlignment w:val="top"/>
    </w:pPr>
    <w:rPr>
      <w:rFonts w:ascii="Times New Roman" w:eastAsia="굴림" w:hAnsi="굴림" w:cs="굴림"/>
      <w:color w:val="000000"/>
      <w:kern w:val="0"/>
      <w:sz w:val="22"/>
    </w:rPr>
  </w:style>
  <w:style w:type="paragraph" w:customStyle="1" w:styleId="xl68">
    <w:name w:val="xl68"/>
    <w:basedOn w:val="a"/>
    <w:rsid w:val="00F12AAB"/>
    <w:pPr>
      <w:shd w:val="clear" w:color="auto" w:fill="FFFFFF"/>
      <w:wordWrap/>
      <w:spacing w:after="0" w:line="240" w:lineRule="auto"/>
      <w:jc w:val="left"/>
      <w:textAlignment w:val="center"/>
    </w:pPr>
    <w:rPr>
      <w:rFonts w:ascii="Times New Roman" w:eastAsia="굴림" w:hAnsi="굴림" w:cs="굴림"/>
      <w:color w:val="000000"/>
      <w:kern w:val="0"/>
      <w:sz w:val="22"/>
    </w:rPr>
  </w:style>
  <w:style w:type="paragraph" w:customStyle="1" w:styleId="xl69">
    <w:name w:val="xl69"/>
    <w:basedOn w:val="a"/>
    <w:rsid w:val="00F12AAB"/>
    <w:pPr>
      <w:shd w:val="clear" w:color="auto" w:fill="FFFFFF"/>
      <w:wordWrap/>
      <w:spacing w:after="0" w:line="240" w:lineRule="auto"/>
      <w:jc w:val="left"/>
      <w:textAlignment w:val="center"/>
    </w:pPr>
    <w:rPr>
      <w:rFonts w:ascii="Times New Roman" w:eastAsia="굴림" w:hAnsi="굴림" w:cs="굴림"/>
      <w:b/>
      <w:bCs/>
      <w:color w:val="000000"/>
      <w:kern w:val="0"/>
      <w:sz w:val="22"/>
    </w:rPr>
  </w:style>
  <w:style w:type="paragraph" w:customStyle="1" w:styleId="xl70">
    <w:name w:val="xl70"/>
    <w:basedOn w:val="a"/>
    <w:rsid w:val="00F12AAB"/>
    <w:pPr>
      <w:shd w:val="clear" w:color="auto" w:fill="FFFFFF"/>
      <w:wordWrap/>
      <w:spacing w:after="0" w:line="240" w:lineRule="auto"/>
      <w:jc w:val="left"/>
      <w:textAlignment w:val="center"/>
    </w:pPr>
    <w:rPr>
      <w:rFonts w:ascii="Times New Roman" w:eastAsia="굴림" w:hAnsi="굴림" w:cs="굴림"/>
      <w:color w:val="000000"/>
      <w:kern w:val="0"/>
      <w:sz w:val="22"/>
    </w:rPr>
  </w:style>
  <w:style w:type="paragraph" w:customStyle="1" w:styleId="xl76">
    <w:name w:val="xl76"/>
    <w:basedOn w:val="a"/>
    <w:rsid w:val="00F12AAB"/>
    <w:pPr>
      <w:shd w:val="clear" w:color="auto" w:fill="FFFFFF"/>
      <w:wordWrap/>
      <w:spacing w:after="0" w:line="240" w:lineRule="auto"/>
      <w:jc w:val="center"/>
      <w:textAlignment w:val="top"/>
    </w:pPr>
    <w:rPr>
      <w:rFonts w:ascii="Times New Roman" w:eastAsia="굴림" w:hAnsi="굴림" w:cs="굴림"/>
      <w:color w:val="000000"/>
      <w:kern w:val="0"/>
      <w:sz w:val="22"/>
    </w:rPr>
  </w:style>
  <w:style w:type="paragraph" w:customStyle="1" w:styleId="xl71">
    <w:name w:val="xl71"/>
    <w:basedOn w:val="a"/>
    <w:rsid w:val="00F12AAB"/>
    <w:pPr>
      <w:shd w:val="clear" w:color="auto" w:fill="FFFFFF"/>
      <w:wordWrap/>
      <w:spacing w:after="0" w:line="240" w:lineRule="auto"/>
      <w:jc w:val="left"/>
      <w:textAlignment w:val="center"/>
    </w:pPr>
    <w:rPr>
      <w:rFonts w:ascii="Times New Roman" w:eastAsia="굴림" w:hAnsi="굴림" w:cs="굴림"/>
      <w:color w:val="000000"/>
      <w:kern w:val="0"/>
      <w:sz w:val="22"/>
    </w:rPr>
  </w:style>
  <w:style w:type="paragraph" w:customStyle="1" w:styleId="xl77">
    <w:name w:val="xl77"/>
    <w:basedOn w:val="a"/>
    <w:rsid w:val="00F12AAB"/>
    <w:pPr>
      <w:shd w:val="clear" w:color="auto" w:fill="FFFFFF"/>
      <w:wordWrap/>
      <w:spacing w:after="0" w:line="240" w:lineRule="auto"/>
      <w:jc w:val="center"/>
      <w:textAlignment w:val="top"/>
    </w:pPr>
    <w:rPr>
      <w:rFonts w:ascii="Times New Roman" w:eastAsia="굴림" w:hAnsi="굴림" w:cs="굴림"/>
      <w:color w:val="000000"/>
      <w:kern w:val="0"/>
      <w:sz w:val="22"/>
    </w:rPr>
  </w:style>
  <w:style w:type="paragraph" w:customStyle="1" w:styleId="xl78">
    <w:name w:val="xl78"/>
    <w:basedOn w:val="a"/>
    <w:rsid w:val="00F12AAB"/>
    <w:pPr>
      <w:shd w:val="clear" w:color="auto" w:fill="FFFFFF"/>
      <w:wordWrap/>
      <w:spacing w:after="0" w:line="240" w:lineRule="auto"/>
      <w:jc w:val="center"/>
      <w:textAlignment w:val="top"/>
    </w:pPr>
    <w:rPr>
      <w:rFonts w:ascii="Times New Roman" w:eastAsia="굴림" w:hAnsi="굴림" w:cs="굴림"/>
      <w:color w:val="000000"/>
      <w:kern w:val="0"/>
      <w:sz w:val="22"/>
    </w:rPr>
  </w:style>
  <w:style w:type="paragraph" w:customStyle="1" w:styleId="xl81">
    <w:name w:val="xl81"/>
    <w:basedOn w:val="a"/>
    <w:rsid w:val="00F12AAB"/>
    <w:pPr>
      <w:shd w:val="clear" w:color="auto" w:fill="FFFFFF"/>
      <w:wordWrap/>
      <w:spacing w:after="0" w:line="240" w:lineRule="auto"/>
      <w:jc w:val="left"/>
      <w:textAlignment w:val="center"/>
    </w:pPr>
    <w:rPr>
      <w:rFonts w:ascii="Times New Roman" w:eastAsia="굴림" w:hAnsi="굴림" w:cs="굴림"/>
      <w:color w:val="000000"/>
      <w:kern w:val="0"/>
      <w:sz w:val="22"/>
    </w:rPr>
  </w:style>
  <w:style w:type="paragraph" w:customStyle="1" w:styleId="xl88">
    <w:name w:val="xl88"/>
    <w:basedOn w:val="a"/>
    <w:rsid w:val="00F12AAB"/>
    <w:pPr>
      <w:shd w:val="clear" w:color="auto" w:fill="FFFFFF"/>
      <w:wordWrap/>
      <w:spacing w:after="0" w:line="240" w:lineRule="auto"/>
      <w:jc w:val="left"/>
      <w:textAlignment w:val="center"/>
    </w:pPr>
    <w:rPr>
      <w:rFonts w:ascii="Times New Roman" w:eastAsia="굴림" w:hAnsi="굴림" w:cs="굴림"/>
      <w:color w:val="000000"/>
      <w:kern w:val="0"/>
      <w:sz w:val="22"/>
    </w:rPr>
  </w:style>
  <w:style w:type="paragraph" w:customStyle="1" w:styleId="xl91">
    <w:name w:val="xl91"/>
    <w:basedOn w:val="a"/>
    <w:rsid w:val="00AE0DDF"/>
    <w:pPr>
      <w:shd w:val="clear" w:color="auto" w:fill="FFFFFF"/>
      <w:wordWrap/>
      <w:spacing w:after="0" w:line="240" w:lineRule="auto"/>
      <w:jc w:val="center"/>
      <w:textAlignment w:val="center"/>
    </w:pPr>
    <w:rPr>
      <w:rFonts w:ascii="Times New Roman" w:eastAsia="굴림" w:hAnsi="굴림" w:cs="굴림"/>
      <w:b/>
      <w:bCs/>
      <w:color w:val="000000"/>
      <w:kern w:val="0"/>
      <w:sz w:val="22"/>
    </w:rPr>
  </w:style>
  <w:style w:type="paragraph" w:customStyle="1" w:styleId="xl94">
    <w:name w:val="xl94"/>
    <w:basedOn w:val="a"/>
    <w:rsid w:val="00AE0DDF"/>
    <w:pPr>
      <w:shd w:val="clear" w:color="auto" w:fill="FFFFFF"/>
      <w:wordWrap/>
      <w:spacing w:after="0" w:line="240" w:lineRule="auto"/>
      <w:jc w:val="center"/>
      <w:textAlignment w:val="center"/>
    </w:pPr>
    <w:rPr>
      <w:rFonts w:ascii="Times New Roman" w:eastAsia="굴림" w:hAnsi="굴림" w:cs="굴림"/>
      <w:b/>
      <w:bCs/>
      <w:color w:val="000000"/>
      <w:kern w:val="0"/>
      <w:sz w:val="22"/>
    </w:rPr>
  </w:style>
  <w:style w:type="paragraph" w:customStyle="1" w:styleId="xl96">
    <w:name w:val="xl96"/>
    <w:basedOn w:val="a"/>
    <w:rsid w:val="00AE0DDF"/>
    <w:pPr>
      <w:shd w:val="clear" w:color="auto" w:fill="FFFFFF"/>
      <w:wordWrap/>
      <w:spacing w:after="0" w:line="240" w:lineRule="auto"/>
      <w:jc w:val="center"/>
      <w:textAlignment w:val="center"/>
    </w:pPr>
    <w:rPr>
      <w:rFonts w:ascii="Times New Roman" w:eastAsia="굴림" w:hAnsi="굴림" w:cs="굴림"/>
      <w:b/>
      <w:bCs/>
      <w:color w:val="000000"/>
      <w:kern w:val="0"/>
      <w:sz w:val="22"/>
    </w:rPr>
  </w:style>
  <w:style w:type="paragraph" w:customStyle="1" w:styleId="xl98">
    <w:name w:val="xl98"/>
    <w:basedOn w:val="a"/>
    <w:rsid w:val="00AE0DDF"/>
    <w:pPr>
      <w:shd w:val="clear" w:color="auto" w:fill="FFFFFF"/>
      <w:wordWrap/>
      <w:spacing w:after="0" w:line="240" w:lineRule="auto"/>
      <w:jc w:val="center"/>
      <w:textAlignment w:val="center"/>
    </w:pPr>
    <w:rPr>
      <w:rFonts w:ascii="Times New Roman" w:eastAsia="굴림" w:hAnsi="굴림" w:cs="굴림"/>
      <w:b/>
      <w:bCs/>
      <w:color w:val="000000"/>
      <w:kern w:val="0"/>
      <w:sz w:val="22"/>
    </w:rPr>
  </w:style>
  <w:style w:type="paragraph" w:customStyle="1" w:styleId="xl99">
    <w:name w:val="xl99"/>
    <w:basedOn w:val="a"/>
    <w:rsid w:val="00AE0DDF"/>
    <w:pPr>
      <w:shd w:val="clear" w:color="auto" w:fill="FFFFFF"/>
      <w:wordWrap/>
      <w:spacing w:after="0" w:line="240" w:lineRule="auto"/>
      <w:jc w:val="center"/>
      <w:textAlignment w:val="center"/>
    </w:pPr>
    <w:rPr>
      <w:rFonts w:ascii="Times New Roman" w:eastAsia="굴림" w:hAnsi="굴림" w:cs="굴림"/>
      <w:b/>
      <w:bCs/>
      <w:color w:val="000000"/>
      <w:kern w:val="0"/>
      <w:sz w:val="22"/>
    </w:rPr>
  </w:style>
  <w:style w:type="paragraph" w:customStyle="1" w:styleId="xl100">
    <w:name w:val="xl100"/>
    <w:basedOn w:val="a"/>
    <w:rsid w:val="00AE0DDF"/>
    <w:pPr>
      <w:shd w:val="clear" w:color="auto" w:fill="FFFFFF"/>
      <w:wordWrap/>
      <w:spacing w:after="0" w:line="240" w:lineRule="auto"/>
      <w:jc w:val="center"/>
      <w:textAlignment w:val="center"/>
    </w:pPr>
    <w:rPr>
      <w:rFonts w:ascii="Times New Roman" w:eastAsia="굴림" w:hAnsi="굴림" w:cs="굴림"/>
      <w:b/>
      <w:bCs/>
      <w:color w:val="000000"/>
      <w:kern w:val="0"/>
      <w:sz w:val="22"/>
    </w:rPr>
  </w:style>
  <w:style w:type="paragraph" w:customStyle="1" w:styleId="xl101">
    <w:name w:val="xl101"/>
    <w:basedOn w:val="a"/>
    <w:rsid w:val="00AE0DDF"/>
    <w:pPr>
      <w:shd w:val="clear" w:color="auto" w:fill="FFFFFF"/>
      <w:wordWrap/>
      <w:spacing w:after="0" w:line="240" w:lineRule="auto"/>
      <w:jc w:val="center"/>
      <w:textAlignment w:val="center"/>
    </w:pPr>
    <w:rPr>
      <w:rFonts w:ascii="Times New Roman" w:eastAsia="굴림" w:hAnsi="굴림" w:cs="굴림"/>
      <w:b/>
      <w:bCs/>
      <w:color w:val="000000"/>
      <w:kern w:val="0"/>
      <w:sz w:val="22"/>
    </w:rPr>
  </w:style>
  <w:style w:type="paragraph" w:customStyle="1" w:styleId="xl80">
    <w:name w:val="xl80"/>
    <w:basedOn w:val="a"/>
    <w:rsid w:val="00AE0DDF"/>
    <w:pPr>
      <w:shd w:val="clear" w:color="auto" w:fill="FFFFFF"/>
      <w:wordWrap/>
      <w:spacing w:after="0" w:line="240" w:lineRule="auto"/>
      <w:jc w:val="center"/>
      <w:textAlignment w:val="center"/>
    </w:pPr>
    <w:rPr>
      <w:rFonts w:ascii="Times New Roman" w:eastAsia="굴림" w:hAnsi="굴림" w:cs="굴림"/>
      <w:color w:val="000000"/>
      <w:kern w:val="0"/>
      <w:sz w:val="22"/>
    </w:rPr>
  </w:style>
  <w:style w:type="paragraph" w:customStyle="1" w:styleId="xl102">
    <w:name w:val="xl102"/>
    <w:basedOn w:val="a"/>
    <w:rsid w:val="00AE0DDF"/>
    <w:pPr>
      <w:shd w:val="clear" w:color="auto" w:fill="FFFFFF"/>
      <w:wordWrap/>
      <w:spacing w:after="0" w:line="240" w:lineRule="auto"/>
      <w:jc w:val="left"/>
      <w:textAlignment w:val="center"/>
    </w:pPr>
    <w:rPr>
      <w:rFonts w:ascii="Times New Roman" w:eastAsia="굴림" w:hAnsi="굴림" w:cs="굴림"/>
      <w:color w:val="000000"/>
      <w:kern w:val="0"/>
      <w:sz w:val="22"/>
    </w:rPr>
  </w:style>
  <w:style w:type="paragraph" w:customStyle="1" w:styleId="xl103">
    <w:name w:val="xl103"/>
    <w:basedOn w:val="a"/>
    <w:rsid w:val="00AE0DDF"/>
    <w:pPr>
      <w:shd w:val="clear" w:color="auto" w:fill="FFFFFF"/>
      <w:wordWrap/>
      <w:spacing w:after="0" w:line="240" w:lineRule="auto"/>
      <w:jc w:val="left"/>
      <w:textAlignment w:val="center"/>
    </w:pPr>
    <w:rPr>
      <w:rFonts w:ascii="Times New Roman" w:eastAsia="굴림" w:hAnsi="굴림" w:cs="굴림"/>
      <w:color w:val="000000"/>
      <w:kern w:val="0"/>
      <w:sz w:val="22"/>
    </w:rPr>
  </w:style>
  <w:style w:type="paragraph" w:customStyle="1" w:styleId="xl104">
    <w:name w:val="xl104"/>
    <w:basedOn w:val="a"/>
    <w:rsid w:val="00AE0DDF"/>
    <w:pPr>
      <w:shd w:val="clear" w:color="auto" w:fill="FFFFFF"/>
      <w:wordWrap/>
      <w:spacing w:after="0" w:line="240" w:lineRule="auto"/>
      <w:jc w:val="left"/>
      <w:textAlignment w:val="center"/>
    </w:pPr>
    <w:rPr>
      <w:rFonts w:ascii="Times New Roman" w:eastAsia="굴림" w:hAnsi="굴림" w:cs="굴림"/>
      <w:color w:val="000000"/>
      <w:kern w:val="0"/>
      <w:sz w:val="22"/>
    </w:rPr>
  </w:style>
  <w:style w:type="paragraph" w:customStyle="1" w:styleId="xl84">
    <w:name w:val="xl84"/>
    <w:basedOn w:val="a"/>
    <w:rsid w:val="00AE0DDF"/>
    <w:pPr>
      <w:shd w:val="clear" w:color="auto" w:fill="FFFFFF"/>
      <w:wordWrap/>
      <w:spacing w:after="0" w:line="240" w:lineRule="auto"/>
      <w:jc w:val="left"/>
      <w:textAlignment w:val="center"/>
    </w:pPr>
    <w:rPr>
      <w:rFonts w:ascii="Times New Roman" w:eastAsia="굴림" w:hAnsi="굴림" w:cs="굴림"/>
      <w:color w:val="000000"/>
      <w:kern w:val="0"/>
      <w:sz w:val="22"/>
    </w:rPr>
  </w:style>
  <w:style w:type="paragraph" w:customStyle="1" w:styleId="xl90">
    <w:name w:val="xl90"/>
    <w:basedOn w:val="a"/>
    <w:rsid w:val="00AE0DDF"/>
    <w:pPr>
      <w:shd w:val="clear" w:color="auto" w:fill="FFFFFF"/>
      <w:wordWrap/>
      <w:spacing w:after="0" w:line="240" w:lineRule="auto"/>
      <w:jc w:val="left"/>
      <w:textAlignment w:val="center"/>
    </w:pPr>
    <w:rPr>
      <w:rFonts w:ascii="Times New Roman" w:eastAsia="굴림" w:hAnsi="굴림" w:cs="굴림"/>
      <w:color w:val="000000"/>
      <w:kern w:val="0"/>
      <w:sz w:val="22"/>
    </w:rPr>
  </w:style>
  <w:style w:type="paragraph" w:customStyle="1" w:styleId="xl85">
    <w:name w:val="xl85"/>
    <w:basedOn w:val="a"/>
    <w:rsid w:val="00AE0DDF"/>
    <w:pPr>
      <w:shd w:val="clear" w:color="auto" w:fill="FFFFFF"/>
      <w:wordWrap/>
      <w:spacing w:after="0" w:line="240" w:lineRule="auto"/>
      <w:jc w:val="left"/>
      <w:textAlignment w:val="center"/>
    </w:pPr>
    <w:rPr>
      <w:rFonts w:ascii="Times New Roman" w:eastAsia="굴림" w:hAnsi="굴림" w:cs="굴림"/>
      <w:color w:val="000000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46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94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83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8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26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2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6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96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4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1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4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1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53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4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76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00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0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1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4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6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9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8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1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1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12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05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2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75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49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9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9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99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9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54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8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03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4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3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2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5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1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76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2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8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4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9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37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54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1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0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07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32354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4028087">
                  <w:marLeft w:val="0"/>
                  <w:marRight w:val="0"/>
                  <w:marTop w:val="0"/>
                  <w:marBottom w:val="120"/>
                  <w:divBdr>
                    <w:top w:val="single" w:sz="6" w:space="0" w:color="A0A0A0"/>
                    <w:left w:val="single" w:sz="6" w:space="0" w:color="B9B9B9"/>
                    <w:bottom w:val="single" w:sz="6" w:space="0" w:color="B9B9B9"/>
                    <w:right w:val="single" w:sz="6" w:space="0" w:color="B9B9B9"/>
                  </w:divBdr>
                  <w:divsChild>
                    <w:div w:id="495070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90841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71057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24146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824663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1919363">
                  <w:marLeft w:val="0"/>
                  <w:marRight w:val="0"/>
                  <w:marTop w:val="18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20183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489906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7644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551481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1824269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75031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152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5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A44D57-7800-40E4-A77C-CCBE2DC598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4</Words>
  <Characters>1566</Characters>
  <Application>Microsoft Office Word</Application>
  <DocSecurity>0</DocSecurity>
  <Lines>13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 현지</dc:creator>
  <cp:keywords/>
  <dc:description/>
  <cp:lastModifiedBy>이현지(보건학과)</cp:lastModifiedBy>
  <cp:revision>4</cp:revision>
  <cp:lastPrinted>2020-02-20T11:36:00Z</cp:lastPrinted>
  <dcterms:created xsi:type="dcterms:W3CDTF">2020-07-31T06:08:00Z</dcterms:created>
  <dcterms:modified xsi:type="dcterms:W3CDTF">2020-07-31T06:12:00Z</dcterms:modified>
</cp:coreProperties>
</file>